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AA6CE" w14:textId="79D3A66E" w:rsidR="001467F5" w:rsidRPr="004B59CE" w:rsidRDefault="00EC77E6" w:rsidP="001467F5">
      <w:pPr>
        <w:spacing w:after="0" w:line="240" w:lineRule="auto"/>
        <w:rPr>
          <w:rFonts w:ascii="Palatino Linotype" w:hAnsi="Palatino Linotype" w:cs="Times New Roman"/>
          <w:b/>
          <w:lang w:val="en-US"/>
        </w:rPr>
      </w:pPr>
      <w:bookmarkStart w:id="0" w:name="_Hlk114823569"/>
      <w:r w:rsidRPr="004B59CE">
        <w:rPr>
          <w:rFonts w:ascii="Palatino Linotype" w:hAnsi="Palatino Linotype" w:cs="Times New Roman"/>
          <w:b/>
          <w:lang w:val="en-US"/>
        </w:rPr>
        <w:t>Table S1</w:t>
      </w:r>
      <w:r w:rsidR="0059592C" w:rsidRPr="004B59CE">
        <w:rPr>
          <w:rFonts w:ascii="Palatino Linotype" w:hAnsi="Palatino Linotype" w:cs="Times New Roman"/>
          <w:b/>
          <w:lang w:val="en-US"/>
        </w:rPr>
        <w:t>: Search s</w:t>
      </w:r>
      <w:r w:rsidR="001467F5" w:rsidRPr="004B59CE">
        <w:rPr>
          <w:rFonts w:ascii="Palatino Linotype" w:hAnsi="Palatino Linotype" w:cs="Times New Roman"/>
          <w:b/>
          <w:lang w:val="en-US"/>
        </w:rPr>
        <w:t>trateg</w:t>
      </w:r>
      <w:r w:rsidR="0059592C" w:rsidRPr="004B59CE">
        <w:rPr>
          <w:rFonts w:ascii="Palatino Linotype" w:hAnsi="Palatino Linotype" w:cs="Times New Roman"/>
          <w:b/>
          <w:lang w:val="en-US"/>
        </w:rPr>
        <w:t>y</w:t>
      </w:r>
    </w:p>
    <w:p w14:paraId="537563B2" w14:textId="77777777" w:rsidR="009833A8" w:rsidRPr="004B59CE" w:rsidRDefault="009833A8" w:rsidP="001467F5">
      <w:pPr>
        <w:spacing w:after="0" w:line="240" w:lineRule="auto"/>
        <w:rPr>
          <w:rFonts w:ascii="Palatino Linotype" w:hAnsi="Palatino Linotype" w:cs="Times New Roman"/>
          <w:b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554"/>
        <w:gridCol w:w="5289"/>
        <w:gridCol w:w="1187"/>
        <w:gridCol w:w="1464"/>
      </w:tblGrid>
      <w:tr w:rsidR="001467F5" w:rsidRPr="004B59CE" w14:paraId="3AC69540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694B" w14:textId="16F5F7FC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 xml:space="preserve">1. MEDLINE </w:t>
            </w:r>
            <w:r w:rsidR="009833A8"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(</w:t>
            </w: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PUBMED</w:t>
            </w:r>
            <w:r w:rsidR="009833A8"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4FF0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A76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7272D409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7DB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713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Tuberculosis"[Mesh]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B9D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03,938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F96A4" w14:textId="5DCBC022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</w:t>
            </w:r>
            <w:r w:rsidR="001467F5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/202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3</w:t>
            </w:r>
          </w:p>
        </w:tc>
      </w:tr>
      <w:tr w:rsidR="001467F5" w:rsidRPr="004B59CE" w14:paraId="2E5390A9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61E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bookmarkStart w:id="1" w:name="_Hlk82530829"/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5526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Polymerase Chain Reaction"[Mesh]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6D2B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464,478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4E6B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  <w:bookmarkEnd w:id="1"/>
      </w:tr>
      <w:tr w:rsidR="001467F5" w:rsidRPr="004B59CE" w14:paraId="11E9BC68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743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47FD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Digital”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8A1A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17,235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19F571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582041EC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98C7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F093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E88F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D56F6C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6265836E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E3B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2. GOOGLE SCHOLAR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582F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D893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4801D009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F03F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8032" w14:textId="66BE29C4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 in title "</w:t>
            </w:r>
            <w:r w:rsidR="00615DF8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uberculosis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D9CD" w14:textId="07490E31" w:rsidR="001467F5" w:rsidRPr="004B59CE" w:rsidRDefault="00615DF8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730,000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A6CEE" w14:textId="2630C274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1467F5" w:rsidRPr="004B59CE" w14:paraId="756C6AB7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C07D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3F5F" w14:textId="7B66A180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 in title "</w:t>
            </w:r>
            <w:r w:rsidR="005F3910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Polymerase Chain Reaction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EFAF" w14:textId="468C8949" w:rsidR="001467F5" w:rsidRPr="004B59CE" w:rsidRDefault="005F3910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89,000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31F40C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420EAF30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E02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DA69" w14:textId="52D7C7C3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 in title "</w:t>
            </w:r>
            <w:r w:rsidR="005F3910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Digital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C85C" w14:textId="2E397278" w:rsidR="001467F5" w:rsidRPr="004B59CE" w:rsidRDefault="00BD5A6E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3,610,00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B73F9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0509B9B2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9489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62C47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77D6" w14:textId="5565FDEC" w:rsidR="001467F5" w:rsidRPr="004B59CE" w:rsidRDefault="005B0492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3</w:t>
            </w:r>
            <w:r w:rsidR="00BD5A6E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10A1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42BF8582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A6E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3. SCOPU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9919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4239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17760B56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AF5B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1BD0" w14:textId="6DB95E61" w:rsidR="001467F5" w:rsidRPr="004B59CE" w:rsidRDefault="001467F5" w:rsidP="00EB5A44">
            <w:pPr>
              <w:pStyle w:val="Ttulo2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:lang w:val="en-US"/>
              </w:rPr>
              <w:t>TITLE-ABS-KEY</w:t>
            </w: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 </w:t>
            </w:r>
            <w:r w:rsidRPr="004B59CE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:lang w:val="en-US"/>
              </w:rPr>
              <w:t>(“</w:t>
            </w:r>
            <w:r w:rsidR="004E3D4B" w:rsidRPr="004B59CE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:lang w:val="en-US"/>
              </w:rPr>
              <w:t>Tuberculosis</w:t>
            </w:r>
            <w:r w:rsidRPr="004B59CE">
              <w:rPr>
                <w:rFonts w:ascii="Palatino Linotype" w:eastAsia="Times New Roman" w:hAnsi="Palatino Linotype" w:cs="Times New Roman"/>
                <w:color w:val="auto"/>
                <w:sz w:val="18"/>
                <w:szCs w:val="18"/>
                <w:lang w:val="en-US"/>
              </w:rPr>
              <w:t>”)</w:t>
            </w: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C7AA" w14:textId="402F596F" w:rsidR="001467F5" w:rsidRPr="004B59CE" w:rsidRDefault="00157916" w:rsidP="00EB5A44">
            <w:pPr>
              <w:pStyle w:val="Ttulo1"/>
              <w:shd w:val="clear" w:color="auto" w:fill="FFFFFF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350,255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F1C9B13" w14:textId="2980E63B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1467F5" w:rsidRPr="004B59CE" w14:paraId="5F288E00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972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2310" w14:textId="6C8F9D58" w:rsidR="001467F5" w:rsidRPr="004B59CE" w:rsidRDefault="001467F5" w:rsidP="00EB5A44">
            <w:pPr>
              <w:pStyle w:val="Ttulo2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TITLE-ABS-KEY ("</w:t>
            </w:r>
            <w:r w:rsidR="004E3D4B"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Polymerase Chain Reaction</w:t>
            </w: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"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CE43" w14:textId="14FFAE6D" w:rsidR="001467F5" w:rsidRPr="004B59CE" w:rsidRDefault="00C1670B" w:rsidP="00EB5A44">
            <w:pPr>
              <w:pStyle w:val="Ttulo1"/>
              <w:shd w:val="clear" w:color="auto" w:fill="FFFFFF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1,191,912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8ADC0B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4337D6C6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878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B3E8" w14:textId="43F87225" w:rsidR="001467F5" w:rsidRPr="004B59CE" w:rsidRDefault="001467F5" w:rsidP="00EB5A44">
            <w:pPr>
              <w:pStyle w:val="Ttulo2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 xml:space="preserve">TITLE-ABS-KEY </w:t>
            </w:r>
            <w:proofErr w:type="gramStart"/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( "</w:t>
            </w:r>
            <w:proofErr w:type="gramEnd"/>
            <w:r w:rsidR="004E3D4B"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digital</w:t>
            </w: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" 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CD21" w14:textId="70C9CE26" w:rsidR="001467F5" w:rsidRPr="004B59CE" w:rsidRDefault="00C1670B" w:rsidP="00EB5A44">
            <w:pPr>
              <w:pStyle w:val="Ttulo1"/>
              <w:shd w:val="clear" w:color="auto" w:fill="FFFFFF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1,420,364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4362F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7E76C1B0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433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B8F2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4E52" w14:textId="4A0543AB" w:rsidR="001467F5" w:rsidRPr="004B59CE" w:rsidRDefault="005B0492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104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452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473E06CC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174D3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4. SCIENCEDIREC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8E1B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7847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40BD3482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932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3CB8" w14:textId="5E11CD63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  <w:r w:rsidR="00D95EE4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uberculosis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2F9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160,827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9192E5" w14:textId="61478B90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1467F5" w:rsidRPr="004B59CE" w14:paraId="581C1911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267C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532EC" w14:textId="31E06CF9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  <w:r w:rsidR="00D95EE4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Polymerase Chain Reaction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5356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14,086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CEEA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25ED3414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74F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449A" w14:textId="685D1314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  <w:r w:rsidR="00D95EE4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digital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595E0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16,681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536240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2E5BA1BB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39C70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53EDD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9DBE" w14:textId="4F616C2F" w:rsidR="001467F5" w:rsidRPr="004B59CE" w:rsidRDefault="00D95EE4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6CCC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73755D75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851B0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5. EMBAS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7CB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5A8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56980D1C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33BB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0923C" w14:textId="431E8949" w:rsidR="001467F5" w:rsidRPr="004B59CE" w:rsidRDefault="00116F59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'tuberculosis'/exp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6C0AA" w14:textId="724FA34E" w:rsidR="001467F5" w:rsidRPr="004B59CE" w:rsidRDefault="00116F59" w:rsidP="00EB5A44">
            <w:pPr>
              <w:pStyle w:val="Ttulo3"/>
              <w:spacing w:before="0" w:beforeAutospacing="0" w:after="0" w:afterAutospacing="0"/>
              <w:textAlignment w:val="baseline"/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</w:pPr>
            <w:r w:rsidRPr="004B59CE"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  <w:t>321,535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A34CA" w14:textId="7CA22C98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1467F5" w:rsidRPr="004B59CE" w14:paraId="28ED4C6D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E24F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5C331" w14:textId="5CB08DF7" w:rsidR="001467F5" w:rsidRPr="004B59CE" w:rsidRDefault="00B57146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'</w:t>
            </w:r>
            <w:proofErr w:type="gramStart"/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polymerase</w:t>
            </w:r>
            <w:proofErr w:type="gramEnd"/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 xml:space="preserve"> chain reaction'/exp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E2E7A" w14:textId="7F588D14" w:rsidR="001467F5" w:rsidRPr="004B59CE" w:rsidRDefault="00B57146" w:rsidP="00EB5A44">
            <w:pPr>
              <w:pStyle w:val="Ttulo3"/>
              <w:spacing w:before="0" w:beforeAutospacing="0" w:after="0" w:afterAutospacing="0"/>
              <w:textAlignment w:val="baseline"/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</w:pPr>
            <w:r w:rsidRPr="004B59CE"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  <w:t>1,147,430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EBF1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0B5D9D08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BD3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C31EE" w14:textId="43B3FCF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'</w:t>
            </w:r>
            <w:r w:rsidR="00755CF4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digital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'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46096" w14:textId="77777777" w:rsidR="001467F5" w:rsidRPr="004B59CE" w:rsidRDefault="001467F5" w:rsidP="00EB5A44">
            <w:pPr>
              <w:pStyle w:val="Ttulo3"/>
              <w:spacing w:before="0" w:beforeAutospacing="0" w:after="0" w:afterAutospacing="0"/>
              <w:textAlignment w:val="baseline"/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</w:pPr>
            <w:r w:rsidRPr="004B59CE"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  <w:t>137,732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A2E42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5F503F67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E38C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28B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98018" w14:textId="6A779539" w:rsidR="001467F5" w:rsidRPr="004B59CE" w:rsidRDefault="006B2564" w:rsidP="00EB5A44">
            <w:pPr>
              <w:pStyle w:val="Ttulo3"/>
              <w:spacing w:before="0" w:beforeAutospacing="0" w:after="0" w:afterAutospacing="0"/>
              <w:textAlignment w:val="baseline"/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</w:pPr>
            <w:r w:rsidRPr="004B59CE">
              <w:rPr>
                <w:rFonts w:ascii="Palatino Linotype" w:hAnsi="Palatino Linotype"/>
                <w:b w:val="0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3F87A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39D52D00" w14:textId="77777777" w:rsidTr="00EB5A44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3F8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6. WEB OF SCIENC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7069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75499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1467F5" w:rsidRPr="004B59CE" w14:paraId="686FFBF9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C346A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9110" w14:textId="41674A4D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=("</w:t>
            </w:r>
            <w:r w:rsidR="00642B52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uberculosis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E264" w14:textId="6C9502CE" w:rsidR="001467F5" w:rsidRPr="004B59CE" w:rsidRDefault="00642B52" w:rsidP="00EB5A44">
            <w:pPr>
              <w:pStyle w:val="Ttulo1"/>
              <w:shd w:val="clear" w:color="auto" w:fill="FFFFFF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162,863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939C60E" w14:textId="2DA83850" w:rsidR="001467F5" w:rsidRPr="004B59CE" w:rsidRDefault="0059592C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1467F5" w:rsidRPr="004B59CE" w14:paraId="5C6795A3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6716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727C" w14:textId="65328149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</w:t>
            </w:r>
            <w:proofErr w:type="gramStart"/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=(</w:t>
            </w:r>
            <w:proofErr w:type="gramEnd"/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“</w:t>
            </w:r>
            <w:r w:rsidR="005612B9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Polymerase Chain Reaction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E16D" w14:textId="0BB813A4" w:rsidR="001467F5" w:rsidRPr="004B59CE" w:rsidRDefault="005612B9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322,996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9FF66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24280643" w14:textId="77777777" w:rsidTr="00EB5A44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8727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9D17" w14:textId="2C84956F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ALL=("</w:t>
            </w:r>
            <w:r w:rsidR="005612B9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digital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3E7E" w14:textId="33508CA2" w:rsidR="001467F5" w:rsidRPr="004B59CE" w:rsidRDefault="005612B9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583,278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2E3805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67F5" w:rsidRPr="004B59CE" w14:paraId="4BA48C21" w14:textId="77777777" w:rsidTr="00CC3F5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0824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11B6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8B55" w14:textId="724BCFD2" w:rsidR="001467F5" w:rsidRPr="004B59CE" w:rsidRDefault="008C219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D7ECCE" w14:textId="77777777" w:rsidR="001467F5" w:rsidRPr="004B59CE" w:rsidRDefault="001467F5" w:rsidP="00EB5A44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B601B3" w:rsidRPr="004B59CE" w14:paraId="6C5CA92D" w14:textId="77777777" w:rsidTr="006F0991">
        <w:tc>
          <w:tcPr>
            <w:tcW w:w="5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403E" w14:textId="7CF248E2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7. COCHRANE LIBRA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87CF" w14:textId="60E99179" w:rsidR="00B601B3" w:rsidRPr="004B59CE" w:rsidRDefault="00B601B3" w:rsidP="00B601B3">
            <w:pPr>
              <w:pStyle w:val="Ttulo1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color w:val="auto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464" w:type="dxa"/>
            <w:tcBorders>
              <w:left w:val="single" w:sz="4" w:space="0" w:color="auto"/>
              <w:right w:val="single" w:sz="4" w:space="0" w:color="auto"/>
            </w:tcBorders>
          </w:tcPr>
          <w:p w14:paraId="0D5AB84A" w14:textId="7B7EC5DD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US"/>
              </w:rPr>
              <w:t>Date</w:t>
            </w:r>
          </w:p>
        </w:tc>
      </w:tr>
      <w:tr w:rsidR="00B601B3" w:rsidRPr="004B59CE" w14:paraId="2C87ECDE" w14:textId="77777777" w:rsidTr="00CC3F5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0953" w14:textId="031EF57E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973B" w14:textId="63AF5E18" w:rsidR="00B601B3" w:rsidRPr="004B59CE" w:rsidRDefault="00F0219C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itle Abstract Keyword "tuberculosis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A9B9" w14:textId="27B7EF09" w:rsidR="00B601B3" w:rsidRPr="004B59CE" w:rsidRDefault="00F0219C" w:rsidP="00B601B3">
            <w:pPr>
              <w:pStyle w:val="Ttulo1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7,435</w:t>
            </w:r>
          </w:p>
        </w:tc>
        <w:tc>
          <w:tcPr>
            <w:tcW w:w="14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03AD847" w14:textId="758D63C7" w:rsidR="00B601B3" w:rsidRPr="004B59CE" w:rsidRDefault="0059592C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March 31/2023</w:t>
            </w:r>
          </w:p>
        </w:tc>
      </w:tr>
      <w:tr w:rsidR="00B601B3" w:rsidRPr="004B59CE" w14:paraId="6EFCC013" w14:textId="77777777" w:rsidTr="00CC3F5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C8A7" w14:textId="55BC9F2A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2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9DDD" w14:textId="24DC85C6" w:rsidR="00B601B3" w:rsidRPr="004B59CE" w:rsidRDefault="00CE7D5D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itle Abstract Keyword "</w:t>
            </w:r>
            <w:r w:rsidR="00F65E21"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Polymerase Chain Reaction</w:t>
            </w: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F00A" w14:textId="4D9369E3" w:rsidR="00B601B3" w:rsidRPr="004B59CE" w:rsidRDefault="00CE7D5D" w:rsidP="00B601B3">
            <w:pPr>
              <w:pStyle w:val="Ttulo1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10,339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E597C8" w14:textId="77777777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B601B3" w:rsidRPr="004B59CE" w14:paraId="32F0757A" w14:textId="77777777" w:rsidTr="00CC3F5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40C2" w14:textId="4032F789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39BB" w14:textId="0E9652CB" w:rsidR="00B601B3" w:rsidRPr="004B59CE" w:rsidRDefault="00F65E21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Title Abstract Keyword "digital"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79F3" w14:textId="61EE32D9" w:rsidR="00B601B3" w:rsidRPr="004B59CE" w:rsidRDefault="00DB1379" w:rsidP="00B601B3">
            <w:pPr>
              <w:pStyle w:val="Ttulo1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22,268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E2FE7" w14:textId="77777777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  <w:tr w:rsidR="00B601B3" w:rsidRPr="004B59CE" w14:paraId="172A8EF8" w14:textId="77777777" w:rsidTr="00CC3F5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1D02" w14:textId="7E4F151D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5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B916" w14:textId="76BE8874" w:rsidR="00B601B3" w:rsidRPr="004B59CE" w:rsidRDefault="00CD533E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62F13" w14:textId="0685B9A3" w:rsidR="00B601B3" w:rsidRPr="004B59CE" w:rsidRDefault="00CD533E" w:rsidP="00B601B3">
            <w:pPr>
              <w:pStyle w:val="Ttulo1"/>
              <w:spacing w:before="0"/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</w:pPr>
            <w:r w:rsidRPr="004B59CE">
              <w:rPr>
                <w:rFonts w:ascii="Palatino Linotype" w:eastAsia="Times New Roman" w:hAnsi="Palatino Linotype" w:cs="Times New Roman"/>
                <w:bCs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14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8BA95" w14:textId="77777777" w:rsidR="00B601B3" w:rsidRPr="004B59CE" w:rsidRDefault="00B601B3" w:rsidP="00B601B3">
            <w:pPr>
              <w:jc w:val="both"/>
              <w:rPr>
                <w:rFonts w:ascii="Palatino Linotype" w:eastAsia="Times New Roman" w:hAnsi="Palatino Linotype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4EBE6B26" w14:textId="77777777" w:rsidR="001467F5" w:rsidRPr="004B59CE" w:rsidRDefault="001467F5" w:rsidP="001467F5">
      <w:pPr>
        <w:spacing w:after="0" w:line="240" w:lineRule="auto"/>
        <w:rPr>
          <w:rFonts w:ascii="Palatino Linotype" w:hAnsi="Palatino Linotype" w:cs="Times New Roman"/>
          <w:b/>
          <w:lang w:val="en-US"/>
        </w:rPr>
      </w:pPr>
    </w:p>
    <w:p w14:paraId="61858C13" w14:textId="77777777" w:rsidR="001467F5" w:rsidRPr="004B59CE" w:rsidRDefault="001467F5" w:rsidP="001467F5">
      <w:pPr>
        <w:spacing w:after="0" w:line="240" w:lineRule="auto"/>
        <w:rPr>
          <w:rFonts w:ascii="Palatino Linotype" w:eastAsia="Times New Roman" w:hAnsi="Palatino Linotype" w:cs="Times New Roman"/>
          <w:b/>
          <w:lang w:val="en-US"/>
        </w:rPr>
      </w:pPr>
    </w:p>
    <w:p w14:paraId="7D63FDB3" w14:textId="641268BB" w:rsidR="00EC77E6" w:rsidRDefault="00EC77E6" w:rsidP="001467F5">
      <w:pPr>
        <w:spacing w:after="0" w:line="240" w:lineRule="auto"/>
        <w:rPr>
          <w:rFonts w:ascii="Palatino Linotype" w:eastAsia="Times New Roman" w:hAnsi="Palatino Linotype" w:cs="Times New Roman"/>
          <w:b/>
          <w:bCs/>
          <w:lang w:val="en-US"/>
        </w:rPr>
      </w:pPr>
      <w:r w:rsidRPr="004B59CE">
        <w:rPr>
          <w:rFonts w:ascii="Palatino Linotype" w:eastAsia="Times New Roman" w:hAnsi="Palatino Linotype" w:cs="Times New Roman"/>
          <w:b/>
          <w:lang w:val="en-US"/>
        </w:rPr>
        <w:t>Tabl</w:t>
      </w:r>
      <w:r w:rsidR="001467F5" w:rsidRPr="004B59CE">
        <w:rPr>
          <w:rFonts w:ascii="Palatino Linotype" w:eastAsia="Times New Roman" w:hAnsi="Palatino Linotype" w:cs="Times New Roman"/>
          <w:b/>
          <w:lang w:val="en-US"/>
        </w:rPr>
        <w:t>e</w:t>
      </w:r>
      <w:r w:rsidRPr="004B59CE">
        <w:rPr>
          <w:rFonts w:ascii="Palatino Linotype" w:eastAsia="Times New Roman" w:hAnsi="Palatino Linotype" w:cs="Times New Roman"/>
          <w:b/>
          <w:lang w:val="en-US"/>
        </w:rPr>
        <w:t xml:space="preserve"> S2</w:t>
      </w:r>
      <w:r w:rsidR="0059592C" w:rsidRPr="004B59CE">
        <w:rPr>
          <w:rFonts w:ascii="Palatino Linotype" w:eastAsia="Times New Roman" w:hAnsi="Palatino Linotype" w:cs="Times New Roman"/>
          <w:b/>
          <w:lang w:val="en-US"/>
        </w:rPr>
        <w:t xml:space="preserve">: </w:t>
      </w:r>
      <w:r w:rsidRPr="004B59CE">
        <w:rPr>
          <w:rFonts w:ascii="Palatino Linotype" w:eastAsia="Times New Roman" w:hAnsi="Palatino Linotype" w:cs="Times New Roman"/>
          <w:b/>
          <w:bCs/>
          <w:lang w:val="en-US"/>
        </w:rPr>
        <w:t>Exclu</w:t>
      </w:r>
      <w:bookmarkEnd w:id="0"/>
      <w:r w:rsidR="0059592C" w:rsidRPr="004B59CE">
        <w:rPr>
          <w:rFonts w:ascii="Palatino Linotype" w:eastAsia="Times New Roman" w:hAnsi="Palatino Linotype" w:cs="Times New Roman"/>
          <w:b/>
          <w:bCs/>
          <w:lang w:val="en-US"/>
        </w:rPr>
        <w:t>ded studies</w:t>
      </w:r>
    </w:p>
    <w:p w14:paraId="5AA390EC" w14:textId="77777777" w:rsidR="00B06642" w:rsidRDefault="00B06642" w:rsidP="001467F5">
      <w:pPr>
        <w:spacing w:after="0" w:line="240" w:lineRule="auto"/>
        <w:rPr>
          <w:rFonts w:ascii="Palatino Linotype" w:eastAsia="Times New Roman" w:hAnsi="Palatino Linotype" w:cs="Times New Roman"/>
          <w:b/>
          <w:bCs/>
          <w:lang w:val="en-US"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6374"/>
        <w:gridCol w:w="2693"/>
      </w:tblGrid>
      <w:tr w:rsidR="00B06642" w:rsidRPr="004B59CE" w14:paraId="1A0A9ED2" w14:textId="77777777" w:rsidTr="00032EC7">
        <w:tc>
          <w:tcPr>
            <w:tcW w:w="6374" w:type="dxa"/>
          </w:tcPr>
          <w:p w14:paraId="46A083CB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lang w:val="en-US"/>
              </w:rPr>
            </w:pPr>
            <w:r w:rsidRPr="004B59CE">
              <w:rPr>
                <w:rFonts w:ascii="Palatino Linotype" w:hAnsi="Palatino Linotype" w:cs="Arial"/>
                <w:lang w:val="en-US"/>
              </w:rPr>
              <w:t xml:space="preserve">Excluded study </w:t>
            </w:r>
          </w:p>
        </w:tc>
        <w:tc>
          <w:tcPr>
            <w:tcW w:w="2693" w:type="dxa"/>
          </w:tcPr>
          <w:p w14:paraId="16ECEB46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lang w:val="en-US"/>
              </w:rPr>
            </w:pPr>
            <w:r w:rsidRPr="004B59CE">
              <w:rPr>
                <w:rFonts w:ascii="Palatino Linotype" w:hAnsi="Palatino Linotype" w:cs="Arial"/>
                <w:lang w:val="en-US"/>
              </w:rPr>
              <w:t xml:space="preserve">Reason for exclusion </w:t>
            </w:r>
          </w:p>
        </w:tc>
      </w:tr>
      <w:tr w:rsidR="00B06642" w:rsidRPr="00B06642" w14:paraId="2559A37C" w14:textId="77777777" w:rsidTr="00032EC7">
        <w:tc>
          <w:tcPr>
            <w:tcW w:w="6374" w:type="dxa"/>
          </w:tcPr>
          <w:p w14:paraId="247B8F38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Zheng Y, Xia H, Bao X, Zhao B, He P, Zhao Y. Highly Sensitive Detection of Isoniazid </w:t>
            </w:r>
            <w:proofErr w:type="spell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Heteroresistance</w:t>
            </w:r>
            <w:proofErr w:type="spell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in Mycobacterium Tuberculosis by Droplet Digital PCR. Infect Drug Resist. </w:t>
            </w:r>
            <w:proofErr w:type="gram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2022;15:6245</w:t>
            </w:r>
            <w:proofErr w:type="gram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-6254. </w:t>
            </w:r>
            <w:proofErr w:type="spell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doi</w:t>
            </w:r>
            <w:proofErr w:type="spell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: 10.2147/IDR.S381097.</w:t>
            </w:r>
          </w:p>
        </w:tc>
        <w:tc>
          <w:tcPr>
            <w:tcW w:w="2693" w:type="dxa"/>
          </w:tcPr>
          <w:p w14:paraId="33322246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It does not assess the outcome of interest.</w:t>
            </w:r>
          </w:p>
        </w:tc>
      </w:tr>
      <w:tr w:rsidR="00B06642" w:rsidRPr="00B06642" w14:paraId="1C70F4B7" w14:textId="77777777" w:rsidTr="00032EC7">
        <w:tc>
          <w:tcPr>
            <w:tcW w:w="6374" w:type="dxa"/>
          </w:tcPr>
          <w:p w14:paraId="7AE18D88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Whale AS, Nixon G, Wilson P, Jones G, McHugh TD, Foy CA, Huggett </w:t>
            </w:r>
            <w:proofErr w:type="spell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JF</w:t>
            </w:r>
            <w:proofErr w:type="spell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. Highly reproducible absolute quantification of Mycobacterium tuberculosis complex by digital PCR. Anal Chem. 2015 Apr 7;87(7):3706-13. </w:t>
            </w:r>
            <w:proofErr w:type="spell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doi</w:t>
            </w:r>
            <w:proofErr w:type="spell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: 10.1021/ac5041617.</w:t>
            </w:r>
          </w:p>
        </w:tc>
        <w:tc>
          <w:tcPr>
            <w:tcW w:w="2693" w:type="dxa"/>
          </w:tcPr>
          <w:p w14:paraId="39FF912B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It does not assess the outcome of interest.</w:t>
            </w:r>
          </w:p>
        </w:tc>
      </w:tr>
      <w:tr w:rsidR="00B06642" w:rsidRPr="004B59CE" w14:paraId="52D89BC4" w14:textId="77777777" w:rsidTr="00032EC7">
        <w:trPr>
          <w:trHeight w:val="699"/>
        </w:trPr>
        <w:tc>
          <w:tcPr>
            <w:tcW w:w="6374" w:type="dxa"/>
          </w:tcPr>
          <w:p w14:paraId="3468DF02" w14:textId="77777777" w:rsidR="00B06642" w:rsidRPr="004B59CE" w:rsidRDefault="00B06642" w:rsidP="00032EC7">
            <w:pPr>
              <w:spacing w:after="160" w:line="259" w:lineRule="auto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B06642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Yamamoto M, Ushio R, Watanabe H, Tachibana T, Tanaka M, </w:t>
            </w:r>
            <w:proofErr w:type="spellStart"/>
            <w:r w:rsidRPr="00B06642">
              <w:rPr>
                <w:rFonts w:ascii="Palatino Linotype" w:hAnsi="Palatino Linotype" w:cs="Arial"/>
                <w:sz w:val="18"/>
                <w:szCs w:val="18"/>
                <w:lang w:val="en-US"/>
              </w:rPr>
              <w:t>Yokose</w:t>
            </w:r>
            <w:proofErr w:type="spellEnd"/>
            <w:r w:rsidRPr="00B06642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T, et al. </w:t>
            </w: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Detection of Mycobacterium tuberculosis-derived DNA in circulating cell-free DNA from a patient with disseminated infection using digital PCR. Int J Infect Dis. </w:t>
            </w:r>
            <w:proofErr w:type="gramStart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2018;66:80</w:t>
            </w:r>
            <w:proofErr w:type="gramEnd"/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>-2.  DOI: https://doi.org/10.1016/j.ijid.2017.11.018</w:t>
            </w:r>
          </w:p>
        </w:tc>
        <w:tc>
          <w:tcPr>
            <w:tcW w:w="2693" w:type="dxa"/>
          </w:tcPr>
          <w:p w14:paraId="364010FD" w14:textId="77777777" w:rsidR="00B06642" w:rsidRPr="004B59CE" w:rsidRDefault="00B06642" w:rsidP="00032EC7">
            <w:pPr>
              <w:pStyle w:val="Prrafodelista"/>
              <w:ind w:left="0"/>
              <w:jc w:val="both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B59C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Case report. </w:t>
            </w:r>
          </w:p>
        </w:tc>
      </w:tr>
    </w:tbl>
    <w:p w14:paraId="0E75573D" w14:textId="77777777" w:rsidR="00B06642" w:rsidRPr="004B59CE" w:rsidRDefault="00B06642" w:rsidP="001467F5">
      <w:pPr>
        <w:spacing w:after="0" w:line="240" w:lineRule="auto"/>
        <w:rPr>
          <w:rFonts w:ascii="Palatino Linotype" w:eastAsia="Times New Roman" w:hAnsi="Palatino Linotype" w:cs="Times New Roman"/>
          <w:b/>
          <w:bCs/>
          <w:lang w:val="en-US"/>
        </w:rPr>
      </w:pPr>
    </w:p>
    <w:sectPr w:rsidR="00B06642" w:rsidRPr="004B59CE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13159" w14:textId="77777777" w:rsidR="003D690A" w:rsidRDefault="003D690A" w:rsidP="005F7979">
      <w:pPr>
        <w:spacing w:after="0" w:line="240" w:lineRule="auto"/>
      </w:pPr>
      <w:r>
        <w:separator/>
      </w:r>
    </w:p>
  </w:endnote>
  <w:endnote w:type="continuationSeparator" w:id="0">
    <w:p w14:paraId="197FD54D" w14:textId="77777777" w:rsidR="003D690A" w:rsidRDefault="003D690A" w:rsidP="005F7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057F1" w14:textId="77777777" w:rsidR="0058463B" w:rsidRDefault="0058463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6A22B" w14:textId="77777777" w:rsidR="003D690A" w:rsidRDefault="003D690A" w:rsidP="005F7979">
      <w:pPr>
        <w:spacing w:after="0" w:line="240" w:lineRule="auto"/>
      </w:pPr>
      <w:r>
        <w:separator/>
      </w:r>
    </w:p>
  </w:footnote>
  <w:footnote w:type="continuationSeparator" w:id="0">
    <w:p w14:paraId="03B05FA0" w14:textId="77777777" w:rsidR="003D690A" w:rsidRDefault="003D690A" w:rsidP="005F79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55DEF"/>
    <w:multiLevelType w:val="multilevel"/>
    <w:tmpl w:val="C9381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5602C"/>
    <w:multiLevelType w:val="hybridMultilevel"/>
    <w:tmpl w:val="8CD8C0A0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B745B6C"/>
    <w:multiLevelType w:val="hybridMultilevel"/>
    <w:tmpl w:val="E90E6CFA"/>
    <w:lvl w:ilvl="0" w:tplc="D820E2B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B67E6"/>
    <w:multiLevelType w:val="multilevel"/>
    <w:tmpl w:val="E8C0A016"/>
    <w:lvl w:ilvl="0">
      <w:start w:val="1"/>
      <w:numFmt w:val="bullet"/>
      <w:lvlText w:val=""/>
      <w:lvlJc w:val="left"/>
      <w:pPr>
        <w:ind w:left="1896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22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4" w:hanging="72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6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48" w:hanging="1800"/>
      </w:pPr>
      <w:rPr>
        <w:rFonts w:hint="default"/>
      </w:rPr>
    </w:lvl>
  </w:abstractNum>
  <w:abstractNum w:abstractNumId="4" w15:restartNumberingAfterBreak="0">
    <w:nsid w:val="23D37DF6"/>
    <w:multiLevelType w:val="hybridMultilevel"/>
    <w:tmpl w:val="4ADE8098"/>
    <w:lvl w:ilvl="0" w:tplc="28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252B10F7"/>
    <w:multiLevelType w:val="hybridMultilevel"/>
    <w:tmpl w:val="039CF5F6"/>
    <w:lvl w:ilvl="0" w:tplc="28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2AB93EF1"/>
    <w:multiLevelType w:val="multilevel"/>
    <w:tmpl w:val="E8964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342228"/>
    <w:multiLevelType w:val="hybridMultilevel"/>
    <w:tmpl w:val="DC2AF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309A"/>
    <w:multiLevelType w:val="multilevel"/>
    <w:tmpl w:val="A174616C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3836CCA"/>
    <w:multiLevelType w:val="hybridMultilevel"/>
    <w:tmpl w:val="811EDD02"/>
    <w:lvl w:ilvl="0" w:tplc="28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33E45F5B"/>
    <w:multiLevelType w:val="multilevel"/>
    <w:tmpl w:val="BE20626E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358F792F"/>
    <w:multiLevelType w:val="multilevel"/>
    <w:tmpl w:val="C1E2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917881"/>
    <w:multiLevelType w:val="multilevel"/>
    <w:tmpl w:val="67A2443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1314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12" w:hanging="1800"/>
      </w:pPr>
      <w:rPr>
        <w:rFonts w:hint="default"/>
      </w:rPr>
    </w:lvl>
  </w:abstractNum>
  <w:abstractNum w:abstractNumId="13" w15:restartNumberingAfterBreak="0">
    <w:nsid w:val="3A0927D4"/>
    <w:multiLevelType w:val="hybridMultilevel"/>
    <w:tmpl w:val="5A9ED76C"/>
    <w:lvl w:ilvl="0" w:tplc="28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40023C88"/>
    <w:multiLevelType w:val="multilevel"/>
    <w:tmpl w:val="FF3C43A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5" w15:restartNumberingAfterBreak="0">
    <w:nsid w:val="407C221D"/>
    <w:multiLevelType w:val="hybridMultilevel"/>
    <w:tmpl w:val="EE5609E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C77693"/>
    <w:multiLevelType w:val="multilevel"/>
    <w:tmpl w:val="74126B4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6DF2DB7"/>
    <w:multiLevelType w:val="multilevel"/>
    <w:tmpl w:val="F64C83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8" w15:restartNumberingAfterBreak="0">
    <w:nsid w:val="471817C4"/>
    <w:multiLevelType w:val="hybridMultilevel"/>
    <w:tmpl w:val="F2A68E04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 w15:restartNumberingAfterBreak="0">
    <w:nsid w:val="4CD435DA"/>
    <w:multiLevelType w:val="hybridMultilevel"/>
    <w:tmpl w:val="6C48876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2CD4F95"/>
    <w:multiLevelType w:val="hybridMultilevel"/>
    <w:tmpl w:val="1994AAAE"/>
    <w:lvl w:ilvl="0" w:tplc="B8E012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6B128D"/>
    <w:multiLevelType w:val="hybridMultilevel"/>
    <w:tmpl w:val="CD909AAA"/>
    <w:lvl w:ilvl="0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2" w15:restartNumberingAfterBreak="0">
    <w:nsid w:val="5EC45468"/>
    <w:multiLevelType w:val="hybridMultilevel"/>
    <w:tmpl w:val="C0D2C5B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3B4B51"/>
    <w:multiLevelType w:val="hybridMultilevel"/>
    <w:tmpl w:val="2AC2D96A"/>
    <w:lvl w:ilvl="0" w:tplc="28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4" w15:restartNumberingAfterBreak="0">
    <w:nsid w:val="6317357D"/>
    <w:multiLevelType w:val="hybridMultilevel"/>
    <w:tmpl w:val="527E32EC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64A9042F"/>
    <w:multiLevelType w:val="hybridMultilevel"/>
    <w:tmpl w:val="6DD0244E"/>
    <w:lvl w:ilvl="0" w:tplc="28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6" w15:restartNumberingAfterBreak="0">
    <w:nsid w:val="67283252"/>
    <w:multiLevelType w:val="hybridMultilevel"/>
    <w:tmpl w:val="E18668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4E4532"/>
    <w:multiLevelType w:val="hybridMultilevel"/>
    <w:tmpl w:val="89307A00"/>
    <w:lvl w:ilvl="0" w:tplc="28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6D8F66E4"/>
    <w:multiLevelType w:val="multilevel"/>
    <w:tmpl w:val="23F4CB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29" w15:restartNumberingAfterBreak="0">
    <w:nsid w:val="6DD555DB"/>
    <w:multiLevelType w:val="hybridMultilevel"/>
    <w:tmpl w:val="C3DC4FB8"/>
    <w:lvl w:ilvl="0" w:tplc="28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 w15:restartNumberingAfterBreak="0">
    <w:nsid w:val="6E8400A3"/>
    <w:multiLevelType w:val="hybridMultilevel"/>
    <w:tmpl w:val="15E2E890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 w15:restartNumberingAfterBreak="0">
    <w:nsid w:val="742B65E0"/>
    <w:multiLevelType w:val="multilevel"/>
    <w:tmpl w:val="358CC24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BE1F3A"/>
    <w:multiLevelType w:val="multilevel"/>
    <w:tmpl w:val="45808E8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3" w15:restartNumberingAfterBreak="0">
    <w:nsid w:val="783F4FC1"/>
    <w:multiLevelType w:val="hybridMultilevel"/>
    <w:tmpl w:val="ABE87D12"/>
    <w:lvl w:ilvl="0" w:tplc="2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2125806405">
    <w:abstractNumId w:val="2"/>
  </w:num>
  <w:num w:numId="2" w16cid:durableId="868688482">
    <w:abstractNumId w:val="33"/>
  </w:num>
  <w:num w:numId="3" w16cid:durableId="966352481">
    <w:abstractNumId w:val="24"/>
  </w:num>
  <w:num w:numId="4" w16cid:durableId="1012226922">
    <w:abstractNumId w:val="20"/>
  </w:num>
  <w:num w:numId="5" w16cid:durableId="744575380">
    <w:abstractNumId w:val="23"/>
  </w:num>
  <w:num w:numId="6" w16cid:durableId="78523495">
    <w:abstractNumId w:val="1"/>
  </w:num>
  <w:num w:numId="7" w16cid:durableId="1695692301">
    <w:abstractNumId w:val="26"/>
  </w:num>
  <w:num w:numId="8" w16cid:durableId="1284731471">
    <w:abstractNumId w:val="4"/>
  </w:num>
  <w:num w:numId="9" w16cid:durableId="1174027481">
    <w:abstractNumId w:val="18"/>
  </w:num>
  <w:num w:numId="10" w16cid:durableId="814571692">
    <w:abstractNumId w:val="30"/>
  </w:num>
  <w:num w:numId="11" w16cid:durableId="1990016370">
    <w:abstractNumId w:val="31"/>
  </w:num>
  <w:num w:numId="12" w16cid:durableId="285738807">
    <w:abstractNumId w:val="0"/>
  </w:num>
  <w:num w:numId="13" w16cid:durableId="1619532856">
    <w:abstractNumId w:val="11"/>
  </w:num>
  <w:num w:numId="14" w16cid:durableId="1290360231">
    <w:abstractNumId w:val="6"/>
  </w:num>
  <w:num w:numId="15" w16cid:durableId="2057117518">
    <w:abstractNumId w:val="27"/>
  </w:num>
  <w:num w:numId="16" w16cid:durableId="1528836410">
    <w:abstractNumId w:val="29"/>
  </w:num>
  <w:num w:numId="17" w16cid:durableId="852452041">
    <w:abstractNumId w:val="7"/>
  </w:num>
  <w:num w:numId="18" w16cid:durableId="397019283">
    <w:abstractNumId w:val="28"/>
  </w:num>
  <w:num w:numId="19" w16cid:durableId="400520593">
    <w:abstractNumId w:val="16"/>
  </w:num>
  <w:num w:numId="20" w16cid:durableId="755903830">
    <w:abstractNumId w:val="15"/>
  </w:num>
  <w:num w:numId="21" w16cid:durableId="2080513656">
    <w:abstractNumId w:val="8"/>
  </w:num>
  <w:num w:numId="22" w16cid:durableId="1642147531">
    <w:abstractNumId w:val="22"/>
  </w:num>
  <w:num w:numId="23" w16cid:durableId="1515532439">
    <w:abstractNumId w:val="17"/>
  </w:num>
  <w:num w:numId="24" w16cid:durableId="1241252758">
    <w:abstractNumId w:val="10"/>
  </w:num>
  <w:num w:numId="25" w16cid:durableId="1673529012">
    <w:abstractNumId w:val="14"/>
  </w:num>
  <w:num w:numId="26" w16cid:durableId="508643231">
    <w:abstractNumId w:val="21"/>
  </w:num>
  <w:num w:numId="27" w16cid:durableId="1789544384">
    <w:abstractNumId w:val="19"/>
  </w:num>
  <w:num w:numId="28" w16cid:durableId="1587572646">
    <w:abstractNumId w:val="32"/>
  </w:num>
  <w:num w:numId="29" w16cid:durableId="297417780">
    <w:abstractNumId w:val="9"/>
  </w:num>
  <w:num w:numId="30" w16cid:durableId="1687707418">
    <w:abstractNumId w:val="3"/>
  </w:num>
  <w:num w:numId="31" w16cid:durableId="602299754">
    <w:abstractNumId w:val="12"/>
  </w:num>
  <w:num w:numId="32" w16cid:durableId="799419472">
    <w:abstractNumId w:val="13"/>
  </w:num>
  <w:num w:numId="33" w16cid:durableId="52048658">
    <w:abstractNumId w:val="25"/>
  </w:num>
  <w:num w:numId="34" w16cid:durableId="19766455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MrCwNDE2MzYxsjBV0lEKTi0uzszPAykwMq0FADLh1ogtAAAA"/>
  </w:docVars>
  <w:rsids>
    <w:rsidRoot w:val="0043145E"/>
    <w:rsid w:val="0000540D"/>
    <w:rsid w:val="000069D8"/>
    <w:rsid w:val="00011242"/>
    <w:rsid w:val="00013889"/>
    <w:rsid w:val="00016699"/>
    <w:rsid w:val="000204C7"/>
    <w:rsid w:val="00024347"/>
    <w:rsid w:val="00024FF2"/>
    <w:rsid w:val="00025234"/>
    <w:rsid w:val="00026D97"/>
    <w:rsid w:val="00031892"/>
    <w:rsid w:val="00033B04"/>
    <w:rsid w:val="00035256"/>
    <w:rsid w:val="000378AB"/>
    <w:rsid w:val="0004428A"/>
    <w:rsid w:val="00047B47"/>
    <w:rsid w:val="000525A0"/>
    <w:rsid w:val="000543BE"/>
    <w:rsid w:val="00054EE2"/>
    <w:rsid w:val="00061E95"/>
    <w:rsid w:val="00062154"/>
    <w:rsid w:val="00064E37"/>
    <w:rsid w:val="00065ED7"/>
    <w:rsid w:val="00070B0A"/>
    <w:rsid w:val="00073782"/>
    <w:rsid w:val="00074CDB"/>
    <w:rsid w:val="00075704"/>
    <w:rsid w:val="00076F82"/>
    <w:rsid w:val="00077880"/>
    <w:rsid w:val="00077DD9"/>
    <w:rsid w:val="000843DB"/>
    <w:rsid w:val="000909F7"/>
    <w:rsid w:val="000A4C5F"/>
    <w:rsid w:val="000A596D"/>
    <w:rsid w:val="000A5E1F"/>
    <w:rsid w:val="000A6990"/>
    <w:rsid w:val="000A7735"/>
    <w:rsid w:val="000B21A2"/>
    <w:rsid w:val="000B3B89"/>
    <w:rsid w:val="000C2078"/>
    <w:rsid w:val="000C2BC9"/>
    <w:rsid w:val="000C52D9"/>
    <w:rsid w:val="000C71A8"/>
    <w:rsid w:val="000D0847"/>
    <w:rsid w:val="000D1B8A"/>
    <w:rsid w:val="000D1D4D"/>
    <w:rsid w:val="000D5B7A"/>
    <w:rsid w:val="000D66EF"/>
    <w:rsid w:val="000E1521"/>
    <w:rsid w:val="000E34E3"/>
    <w:rsid w:val="000E6C2A"/>
    <w:rsid w:val="000F2D17"/>
    <w:rsid w:val="000F646B"/>
    <w:rsid w:val="001005D1"/>
    <w:rsid w:val="001035F8"/>
    <w:rsid w:val="001077E2"/>
    <w:rsid w:val="0011085C"/>
    <w:rsid w:val="0011488A"/>
    <w:rsid w:val="00115BA5"/>
    <w:rsid w:val="00116B0D"/>
    <w:rsid w:val="00116F59"/>
    <w:rsid w:val="00120940"/>
    <w:rsid w:val="0012396A"/>
    <w:rsid w:val="00124C28"/>
    <w:rsid w:val="00130BCA"/>
    <w:rsid w:val="001316EA"/>
    <w:rsid w:val="001324F6"/>
    <w:rsid w:val="00133117"/>
    <w:rsid w:val="00133655"/>
    <w:rsid w:val="0013636F"/>
    <w:rsid w:val="00136742"/>
    <w:rsid w:val="00136A47"/>
    <w:rsid w:val="00140A0C"/>
    <w:rsid w:val="001467F5"/>
    <w:rsid w:val="001470F2"/>
    <w:rsid w:val="00147EB1"/>
    <w:rsid w:val="00152375"/>
    <w:rsid w:val="0015263B"/>
    <w:rsid w:val="001538E2"/>
    <w:rsid w:val="00153D51"/>
    <w:rsid w:val="00156728"/>
    <w:rsid w:val="00157916"/>
    <w:rsid w:val="00162961"/>
    <w:rsid w:val="00165F0C"/>
    <w:rsid w:val="00171809"/>
    <w:rsid w:val="00171857"/>
    <w:rsid w:val="001727CE"/>
    <w:rsid w:val="00174C9A"/>
    <w:rsid w:val="00175321"/>
    <w:rsid w:val="00180844"/>
    <w:rsid w:val="00185162"/>
    <w:rsid w:val="0018777A"/>
    <w:rsid w:val="00187B69"/>
    <w:rsid w:val="001901A7"/>
    <w:rsid w:val="00190205"/>
    <w:rsid w:val="00194068"/>
    <w:rsid w:val="00194A47"/>
    <w:rsid w:val="00195039"/>
    <w:rsid w:val="00195D39"/>
    <w:rsid w:val="0019736D"/>
    <w:rsid w:val="001A291B"/>
    <w:rsid w:val="001A5C70"/>
    <w:rsid w:val="001B19C3"/>
    <w:rsid w:val="001B556E"/>
    <w:rsid w:val="001B5935"/>
    <w:rsid w:val="001B6B40"/>
    <w:rsid w:val="001B6D2A"/>
    <w:rsid w:val="001C2AFA"/>
    <w:rsid w:val="001C40D4"/>
    <w:rsid w:val="001D2159"/>
    <w:rsid w:val="001D262B"/>
    <w:rsid w:val="001D345D"/>
    <w:rsid w:val="001D40AE"/>
    <w:rsid w:val="001D434F"/>
    <w:rsid w:val="001D5160"/>
    <w:rsid w:val="001D51C9"/>
    <w:rsid w:val="001D5787"/>
    <w:rsid w:val="001E2337"/>
    <w:rsid w:val="001E28E4"/>
    <w:rsid w:val="001E2BAA"/>
    <w:rsid w:val="001E5F39"/>
    <w:rsid w:val="001E5FCB"/>
    <w:rsid w:val="001E68B1"/>
    <w:rsid w:val="001F0065"/>
    <w:rsid w:val="001F0D55"/>
    <w:rsid w:val="001F1457"/>
    <w:rsid w:val="001F1FEF"/>
    <w:rsid w:val="001F22F5"/>
    <w:rsid w:val="001F7814"/>
    <w:rsid w:val="00201165"/>
    <w:rsid w:val="0020276E"/>
    <w:rsid w:val="0020348A"/>
    <w:rsid w:val="00206597"/>
    <w:rsid w:val="002066B5"/>
    <w:rsid w:val="00207A19"/>
    <w:rsid w:val="002123F2"/>
    <w:rsid w:val="00212782"/>
    <w:rsid w:val="00213000"/>
    <w:rsid w:val="00220D27"/>
    <w:rsid w:val="00226995"/>
    <w:rsid w:val="002315AB"/>
    <w:rsid w:val="002329C2"/>
    <w:rsid w:val="00233AD4"/>
    <w:rsid w:val="00234BA4"/>
    <w:rsid w:val="00235D0C"/>
    <w:rsid w:val="00237EB6"/>
    <w:rsid w:val="00240C25"/>
    <w:rsid w:val="00240F0F"/>
    <w:rsid w:val="002448E5"/>
    <w:rsid w:val="00251D4C"/>
    <w:rsid w:val="00253241"/>
    <w:rsid w:val="00254025"/>
    <w:rsid w:val="00255479"/>
    <w:rsid w:val="0025588E"/>
    <w:rsid w:val="00264C6F"/>
    <w:rsid w:val="00270404"/>
    <w:rsid w:val="00270BE8"/>
    <w:rsid w:val="002710AB"/>
    <w:rsid w:val="00280031"/>
    <w:rsid w:val="002874F7"/>
    <w:rsid w:val="0029512D"/>
    <w:rsid w:val="00296407"/>
    <w:rsid w:val="00296B4C"/>
    <w:rsid w:val="002A0D57"/>
    <w:rsid w:val="002A2ECF"/>
    <w:rsid w:val="002A3462"/>
    <w:rsid w:val="002A3DBB"/>
    <w:rsid w:val="002A6097"/>
    <w:rsid w:val="002A7D7B"/>
    <w:rsid w:val="002A7EBD"/>
    <w:rsid w:val="002A7F4D"/>
    <w:rsid w:val="002B1BCF"/>
    <w:rsid w:val="002B233F"/>
    <w:rsid w:val="002B54CC"/>
    <w:rsid w:val="002C2711"/>
    <w:rsid w:val="002C2E90"/>
    <w:rsid w:val="002C355E"/>
    <w:rsid w:val="002C41FF"/>
    <w:rsid w:val="002C4861"/>
    <w:rsid w:val="002C5841"/>
    <w:rsid w:val="002C5CE5"/>
    <w:rsid w:val="002C7748"/>
    <w:rsid w:val="002C7BC0"/>
    <w:rsid w:val="002D0A24"/>
    <w:rsid w:val="002D7FB1"/>
    <w:rsid w:val="002E5809"/>
    <w:rsid w:val="002E74EF"/>
    <w:rsid w:val="002E775C"/>
    <w:rsid w:val="002F2D31"/>
    <w:rsid w:val="002F3713"/>
    <w:rsid w:val="002F3C11"/>
    <w:rsid w:val="002F6D10"/>
    <w:rsid w:val="00300367"/>
    <w:rsid w:val="00300713"/>
    <w:rsid w:val="00301994"/>
    <w:rsid w:val="00304845"/>
    <w:rsid w:val="0030735B"/>
    <w:rsid w:val="00307E96"/>
    <w:rsid w:val="00312665"/>
    <w:rsid w:val="0031617C"/>
    <w:rsid w:val="00317018"/>
    <w:rsid w:val="00320804"/>
    <w:rsid w:val="00321625"/>
    <w:rsid w:val="00323A65"/>
    <w:rsid w:val="00325B9E"/>
    <w:rsid w:val="00330783"/>
    <w:rsid w:val="003327A0"/>
    <w:rsid w:val="00332843"/>
    <w:rsid w:val="00333E6A"/>
    <w:rsid w:val="0033515A"/>
    <w:rsid w:val="00337E81"/>
    <w:rsid w:val="00337EA2"/>
    <w:rsid w:val="00341764"/>
    <w:rsid w:val="003428AC"/>
    <w:rsid w:val="00342ED7"/>
    <w:rsid w:val="00343179"/>
    <w:rsid w:val="003436AF"/>
    <w:rsid w:val="0034639B"/>
    <w:rsid w:val="003464DE"/>
    <w:rsid w:val="00347261"/>
    <w:rsid w:val="00362B78"/>
    <w:rsid w:val="00366DF3"/>
    <w:rsid w:val="003712DA"/>
    <w:rsid w:val="003726B4"/>
    <w:rsid w:val="00372B6D"/>
    <w:rsid w:val="00373665"/>
    <w:rsid w:val="00376823"/>
    <w:rsid w:val="00380147"/>
    <w:rsid w:val="0038111F"/>
    <w:rsid w:val="00381C3F"/>
    <w:rsid w:val="00383B17"/>
    <w:rsid w:val="00384FB0"/>
    <w:rsid w:val="00387632"/>
    <w:rsid w:val="00387B20"/>
    <w:rsid w:val="0039093C"/>
    <w:rsid w:val="00397544"/>
    <w:rsid w:val="00397836"/>
    <w:rsid w:val="003A0808"/>
    <w:rsid w:val="003A207D"/>
    <w:rsid w:val="003A2153"/>
    <w:rsid w:val="003A2202"/>
    <w:rsid w:val="003A28DB"/>
    <w:rsid w:val="003A2CC0"/>
    <w:rsid w:val="003A2E7F"/>
    <w:rsid w:val="003A35F0"/>
    <w:rsid w:val="003A3798"/>
    <w:rsid w:val="003A446B"/>
    <w:rsid w:val="003A5168"/>
    <w:rsid w:val="003A7689"/>
    <w:rsid w:val="003B3A15"/>
    <w:rsid w:val="003C2251"/>
    <w:rsid w:val="003C651D"/>
    <w:rsid w:val="003C6C3A"/>
    <w:rsid w:val="003C784E"/>
    <w:rsid w:val="003D0B4A"/>
    <w:rsid w:val="003D0FCE"/>
    <w:rsid w:val="003D3E75"/>
    <w:rsid w:val="003D690A"/>
    <w:rsid w:val="003E0195"/>
    <w:rsid w:val="003E07AA"/>
    <w:rsid w:val="003E3DE2"/>
    <w:rsid w:val="004016A7"/>
    <w:rsid w:val="00403FFE"/>
    <w:rsid w:val="00404126"/>
    <w:rsid w:val="004049B8"/>
    <w:rsid w:val="00405EFA"/>
    <w:rsid w:val="00406993"/>
    <w:rsid w:val="00406FE3"/>
    <w:rsid w:val="004103E6"/>
    <w:rsid w:val="00411838"/>
    <w:rsid w:val="004128C8"/>
    <w:rsid w:val="00420021"/>
    <w:rsid w:val="0042198B"/>
    <w:rsid w:val="00423E67"/>
    <w:rsid w:val="004248EC"/>
    <w:rsid w:val="00426952"/>
    <w:rsid w:val="004274EF"/>
    <w:rsid w:val="0043145E"/>
    <w:rsid w:val="004321B4"/>
    <w:rsid w:val="00433770"/>
    <w:rsid w:val="00435807"/>
    <w:rsid w:val="00442876"/>
    <w:rsid w:val="00442C3C"/>
    <w:rsid w:val="004456D5"/>
    <w:rsid w:val="0044718D"/>
    <w:rsid w:val="00450370"/>
    <w:rsid w:val="00455E8C"/>
    <w:rsid w:val="00457900"/>
    <w:rsid w:val="00461B4E"/>
    <w:rsid w:val="00462CFD"/>
    <w:rsid w:val="004666E9"/>
    <w:rsid w:val="00466BA8"/>
    <w:rsid w:val="004716E5"/>
    <w:rsid w:val="00472254"/>
    <w:rsid w:val="00477CDC"/>
    <w:rsid w:val="004803A0"/>
    <w:rsid w:val="00487167"/>
    <w:rsid w:val="00487D66"/>
    <w:rsid w:val="00487EB1"/>
    <w:rsid w:val="00487EE2"/>
    <w:rsid w:val="0049266B"/>
    <w:rsid w:val="00493D1D"/>
    <w:rsid w:val="00494B61"/>
    <w:rsid w:val="00494F3B"/>
    <w:rsid w:val="004975CC"/>
    <w:rsid w:val="004A2007"/>
    <w:rsid w:val="004A286C"/>
    <w:rsid w:val="004A5825"/>
    <w:rsid w:val="004A6EE2"/>
    <w:rsid w:val="004A7213"/>
    <w:rsid w:val="004B020A"/>
    <w:rsid w:val="004B06FC"/>
    <w:rsid w:val="004B23CF"/>
    <w:rsid w:val="004B31BF"/>
    <w:rsid w:val="004B3B1A"/>
    <w:rsid w:val="004B4DC2"/>
    <w:rsid w:val="004B59CE"/>
    <w:rsid w:val="004B5FDE"/>
    <w:rsid w:val="004B73FF"/>
    <w:rsid w:val="004C0A83"/>
    <w:rsid w:val="004C399B"/>
    <w:rsid w:val="004C6495"/>
    <w:rsid w:val="004C6A50"/>
    <w:rsid w:val="004C7BEF"/>
    <w:rsid w:val="004D07E6"/>
    <w:rsid w:val="004D32C7"/>
    <w:rsid w:val="004D69A3"/>
    <w:rsid w:val="004D6F0D"/>
    <w:rsid w:val="004E1611"/>
    <w:rsid w:val="004E3D4B"/>
    <w:rsid w:val="004E416D"/>
    <w:rsid w:val="004E55EC"/>
    <w:rsid w:val="004E6020"/>
    <w:rsid w:val="004E7CD1"/>
    <w:rsid w:val="004F30E6"/>
    <w:rsid w:val="004F37FB"/>
    <w:rsid w:val="004F69F1"/>
    <w:rsid w:val="00501D85"/>
    <w:rsid w:val="00502FBE"/>
    <w:rsid w:val="005039EA"/>
    <w:rsid w:val="00504178"/>
    <w:rsid w:val="00504F66"/>
    <w:rsid w:val="00513F69"/>
    <w:rsid w:val="00514AB4"/>
    <w:rsid w:val="00515A6D"/>
    <w:rsid w:val="00517E76"/>
    <w:rsid w:val="0052306E"/>
    <w:rsid w:val="00532487"/>
    <w:rsid w:val="00532CBF"/>
    <w:rsid w:val="00532F0F"/>
    <w:rsid w:val="0053579F"/>
    <w:rsid w:val="005377F8"/>
    <w:rsid w:val="005435F2"/>
    <w:rsid w:val="00546045"/>
    <w:rsid w:val="00557E3D"/>
    <w:rsid w:val="005612B9"/>
    <w:rsid w:val="00561BD5"/>
    <w:rsid w:val="00561E16"/>
    <w:rsid w:val="00561E5D"/>
    <w:rsid w:val="005638C5"/>
    <w:rsid w:val="00563D01"/>
    <w:rsid w:val="00564357"/>
    <w:rsid w:val="00564FBE"/>
    <w:rsid w:val="005663CF"/>
    <w:rsid w:val="00566A01"/>
    <w:rsid w:val="00570B8D"/>
    <w:rsid w:val="00570EF3"/>
    <w:rsid w:val="005717D0"/>
    <w:rsid w:val="00573808"/>
    <w:rsid w:val="00574CB1"/>
    <w:rsid w:val="00575BE8"/>
    <w:rsid w:val="0057650D"/>
    <w:rsid w:val="0058007C"/>
    <w:rsid w:val="00580CB7"/>
    <w:rsid w:val="005840E2"/>
    <w:rsid w:val="00584234"/>
    <w:rsid w:val="0058463B"/>
    <w:rsid w:val="005846FA"/>
    <w:rsid w:val="0058741A"/>
    <w:rsid w:val="0059183F"/>
    <w:rsid w:val="00594606"/>
    <w:rsid w:val="0059592C"/>
    <w:rsid w:val="00597BFB"/>
    <w:rsid w:val="005A369B"/>
    <w:rsid w:val="005A5C48"/>
    <w:rsid w:val="005A625F"/>
    <w:rsid w:val="005A6D74"/>
    <w:rsid w:val="005B0492"/>
    <w:rsid w:val="005B0A6D"/>
    <w:rsid w:val="005B1060"/>
    <w:rsid w:val="005B290D"/>
    <w:rsid w:val="005B316C"/>
    <w:rsid w:val="005B3EDA"/>
    <w:rsid w:val="005B5CCB"/>
    <w:rsid w:val="005B5CFB"/>
    <w:rsid w:val="005C0008"/>
    <w:rsid w:val="005C0DB7"/>
    <w:rsid w:val="005C23EA"/>
    <w:rsid w:val="005C43E7"/>
    <w:rsid w:val="005C5DAB"/>
    <w:rsid w:val="005D099A"/>
    <w:rsid w:val="005D1ACD"/>
    <w:rsid w:val="005D3060"/>
    <w:rsid w:val="005D519A"/>
    <w:rsid w:val="005D726B"/>
    <w:rsid w:val="005E1344"/>
    <w:rsid w:val="005E1F5F"/>
    <w:rsid w:val="005E25AA"/>
    <w:rsid w:val="005E56EE"/>
    <w:rsid w:val="005E5804"/>
    <w:rsid w:val="005E6ADF"/>
    <w:rsid w:val="005F0AEB"/>
    <w:rsid w:val="005F3910"/>
    <w:rsid w:val="005F3C3B"/>
    <w:rsid w:val="005F479D"/>
    <w:rsid w:val="005F7369"/>
    <w:rsid w:val="005F7979"/>
    <w:rsid w:val="00605214"/>
    <w:rsid w:val="0060547F"/>
    <w:rsid w:val="00610C52"/>
    <w:rsid w:val="006110CD"/>
    <w:rsid w:val="00613E6B"/>
    <w:rsid w:val="00613E93"/>
    <w:rsid w:val="00614B31"/>
    <w:rsid w:val="00614FE5"/>
    <w:rsid w:val="00615DF8"/>
    <w:rsid w:val="006171C1"/>
    <w:rsid w:val="006212D8"/>
    <w:rsid w:val="0063209F"/>
    <w:rsid w:val="00634583"/>
    <w:rsid w:val="00635D12"/>
    <w:rsid w:val="00640C18"/>
    <w:rsid w:val="00641E9E"/>
    <w:rsid w:val="00642B52"/>
    <w:rsid w:val="00644195"/>
    <w:rsid w:val="0064426D"/>
    <w:rsid w:val="00645711"/>
    <w:rsid w:val="006457A2"/>
    <w:rsid w:val="0065371F"/>
    <w:rsid w:val="00653AB4"/>
    <w:rsid w:val="006566D9"/>
    <w:rsid w:val="00656EEC"/>
    <w:rsid w:val="006576F0"/>
    <w:rsid w:val="00660818"/>
    <w:rsid w:val="0066125D"/>
    <w:rsid w:val="00662B72"/>
    <w:rsid w:val="00666369"/>
    <w:rsid w:val="00666635"/>
    <w:rsid w:val="0066666D"/>
    <w:rsid w:val="00670DCF"/>
    <w:rsid w:val="0067120F"/>
    <w:rsid w:val="0067596C"/>
    <w:rsid w:val="00676768"/>
    <w:rsid w:val="00676A62"/>
    <w:rsid w:val="00680CB6"/>
    <w:rsid w:val="006831B1"/>
    <w:rsid w:val="006836D2"/>
    <w:rsid w:val="00687E8F"/>
    <w:rsid w:val="00692A09"/>
    <w:rsid w:val="00693A2F"/>
    <w:rsid w:val="00695333"/>
    <w:rsid w:val="006A29F0"/>
    <w:rsid w:val="006A7178"/>
    <w:rsid w:val="006A735E"/>
    <w:rsid w:val="006B033F"/>
    <w:rsid w:val="006B2564"/>
    <w:rsid w:val="006B2915"/>
    <w:rsid w:val="006B3B3E"/>
    <w:rsid w:val="006B3E1E"/>
    <w:rsid w:val="006B4056"/>
    <w:rsid w:val="006B6DCC"/>
    <w:rsid w:val="006C5577"/>
    <w:rsid w:val="006C606F"/>
    <w:rsid w:val="006D09E5"/>
    <w:rsid w:val="006D1B70"/>
    <w:rsid w:val="006D1EF3"/>
    <w:rsid w:val="006D3879"/>
    <w:rsid w:val="006D55EC"/>
    <w:rsid w:val="006D67F4"/>
    <w:rsid w:val="006D6B69"/>
    <w:rsid w:val="006E2D29"/>
    <w:rsid w:val="006E3E75"/>
    <w:rsid w:val="006F0BDC"/>
    <w:rsid w:val="006F2CA4"/>
    <w:rsid w:val="006F2F66"/>
    <w:rsid w:val="006F7DD2"/>
    <w:rsid w:val="00701EF7"/>
    <w:rsid w:val="00705097"/>
    <w:rsid w:val="00710BAD"/>
    <w:rsid w:val="007132C2"/>
    <w:rsid w:val="0071402B"/>
    <w:rsid w:val="0071610A"/>
    <w:rsid w:val="00716F8F"/>
    <w:rsid w:val="00723F54"/>
    <w:rsid w:val="007244BC"/>
    <w:rsid w:val="007268FE"/>
    <w:rsid w:val="00726DA0"/>
    <w:rsid w:val="00730382"/>
    <w:rsid w:val="00732527"/>
    <w:rsid w:val="007434D9"/>
    <w:rsid w:val="00743F69"/>
    <w:rsid w:val="00747398"/>
    <w:rsid w:val="007507AA"/>
    <w:rsid w:val="00752792"/>
    <w:rsid w:val="007553DB"/>
    <w:rsid w:val="007556BE"/>
    <w:rsid w:val="0075583D"/>
    <w:rsid w:val="00755842"/>
    <w:rsid w:val="00755CF4"/>
    <w:rsid w:val="00755D21"/>
    <w:rsid w:val="00756417"/>
    <w:rsid w:val="00756D65"/>
    <w:rsid w:val="00760484"/>
    <w:rsid w:val="00763C58"/>
    <w:rsid w:val="00764954"/>
    <w:rsid w:val="00772EDF"/>
    <w:rsid w:val="00773B48"/>
    <w:rsid w:val="00774B53"/>
    <w:rsid w:val="00775F10"/>
    <w:rsid w:val="007772A7"/>
    <w:rsid w:val="00781C86"/>
    <w:rsid w:val="00782155"/>
    <w:rsid w:val="007831F5"/>
    <w:rsid w:val="007858EB"/>
    <w:rsid w:val="007877AA"/>
    <w:rsid w:val="0079138A"/>
    <w:rsid w:val="007A053F"/>
    <w:rsid w:val="007A0612"/>
    <w:rsid w:val="007A0F87"/>
    <w:rsid w:val="007A1B9B"/>
    <w:rsid w:val="007A1C37"/>
    <w:rsid w:val="007A243D"/>
    <w:rsid w:val="007A25C5"/>
    <w:rsid w:val="007A604D"/>
    <w:rsid w:val="007A75A4"/>
    <w:rsid w:val="007B144D"/>
    <w:rsid w:val="007B29DD"/>
    <w:rsid w:val="007B2C76"/>
    <w:rsid w:val="007B2CC6"/>
    <w:rsid w:val="007B32D3"/>
    <w:rsid w:val="007B4279"/>
    <w:rsid w:val="007B47B0"/>
    <w:rsid w:val="007B4F42"/>
    <w:rsid w:val="007C0FBB"/>
    <w:rsid w:val="007C5D77"/>
    <w:rsid w:val="007D1625"/>
    <w:rsid w:val="007D216F"/>
    <w:rsid w:val="007D62FD"/>
    <w:rsid w:val="007E0162"/>
    <w:rsid w:val="007E1B2D"/>
    <w:rsid w:val="007E530F"/>
    <w:rsid w:val="007E624A"/>
    <w:rsid w:val="007F0856"/>
    <w:rsid w:val="007F085E"/>
    <w:rsid w:val="007F308A"/>
    <w:rsid w:val="007F33C0"/>
    <w:rsid w:val="007F4030"/>
    <w:rsid w:val="008004FD"/>
    <w:rsid w:val="0080064C"/>
    <w:rsid w:val="008022E4"/>
    <w:rsid w:val="00804004"/>
    <w:rsid w:val="0080511A"/>
    <w:rsid w:val="0080552E"/>
    <w:rsid w:val="008100D8"/>
    <w:rsid w:val="00810F17"/>
    <w:rsid w:val="00811AB4"/>
    <w:rsid w:val="00813A00"/>
    <w:rsid w:val="00813F99"/>
    <w:rsid w:val="00813F9E"/>
    <w:rsid w:val="008159AF"/>
    <w:rsid w:val="0081784B"/>
    <w:rsid w:val="00820C45"/>
    <w:rsid w:val="00820DF7"/>
    <w:rsid w:val="00821387"/>
    <w:rsid w:val="00821884"/>
    <w:rsid w:val="00821AA6"/>
    <w:rsid w:val="008230E3"/>
    <w:rsid w:val="0082412F"/>
    <w:rsid w:val="0082599A"/>
    <w:rsid w:val="00825E54"/>
    <w:rsid w:val="00830C47"/>
    <w:rsid w:val="00832486"/>
    <w:rsid w:val="00832B32"/>
    <w:rsid w:val="00833525"/>
    <w:rsid w:val="00835397"/>
    <w:rsid w:val="008355E8"/>
    <w:rsid w:val="008370C5"/>
    <w:rsid w:val="0084053D"/>
    <w:rsid w:val="00840649"/>
    <w:rsid w:val="008563CB"/>
    <w:rsid w:val="00857AB6"/>
    <w:rsid w:val="0086061F"/>
    <w:rsid w:val="00864040"/>
    <w:rsid w:val="00864D16"/>
    <w:rsid w:val="008658BA"/>
    <w:rsid w:val="00865C8D"/>
    <w:rsid w:val="00866252"/>
    <w:rsid w:val="008663AD"/>
    <w:rsid w:val="00870403"/>
    <w:rsid w:val="00871944"/>
    <w:rsid w:val="00873A1C"/>
    <w:rsid w:val="008754DF"/>
    <w:rsid w:val="00876FC4"/>
    <w:rsid w:val="008816D8"/>
    <w:rsid w:val="00882C39"/>
    <w:rsid w:val="00883B7E"/>
    <w:rsid w:val="00883B97"/>
    <w:rsid w:val="00887597"/>
    <w:rsid w:val="0088769A"/>
    <w:rsid w:val="00893521"/>
    <w:rsid w:val="008954BC"/>
    <w:rsid w:val="00895856"/>
    <w:rsid w:val="00895919"/>
    <w:rsid w:val="008A0BE5"/>
    <w:rsid w:val="008A5AC8"/>
    <w:rsid w:val="008A7C07"/>
    <w:rsid w:val="008B24ED"/>
    <w:rsid w:val="008B2736"/>
    <w:rsid w:val="008B37B8"/>
    <w:rsid w:val="008B6771"/>
    <w:rsid w:val="008C0C65"/>
    <w:rsid w:val="008C1EC9"/>
    <w:rsid w:val="008C2195"/>
    <w:rsid w:val="008C242A"/>
    <w:rsid w:val="008C3DFC"/>
    <w:rsid w:val="008C7444"/>
    <w:rsid w:val="008D12CC"/>
    <w:rsid w:val="008D3E3E"/>
    <w:rsid w:val="008D5CAA"/>
    <w:rsid w:val="008E2415"/>
    <w:rsid w:val="008E5758"/>
    <w:rsid w:val="008E7E46"/>
    <w:rsid w:val="008F1051"/>
    <w:rsid w:val="008F1191"/>
    <w:rsid w:val="008F1813"/>
    <w:rsid w:val="008F199F"/>
    <w:rsid w:val="008F209B"/>
    <w:rsid w:val="008F20E8"/>
    <w:rsid w:val="008F34FE"/>
    <w:rsid w:val="008F74CB"/>
    <w:rsid w:val="008F7C69"/>
    <w:rsid w:val="00900CAB"/>
    <w:rsid w:val="00902490"/>
    <w:rsid w:val="009057E8"/>
    <w:rsid w:val="0090596E"/>
    <w:rsid w:val="00913D1C"/>
    <w:rsid w:val="00915D75"/>
    <w:rsid w:val="00915F38"/>
    <w:rsid w:val="009171AA"/>
    <w:rsid w:val="00917C40"/>
    <w:rsid w:val="00917CB3"/>
    <w:rsid w:val="00924BE6"/>
    <w:rsid w:val="009277F9"/>
    <w:rsid w:val="0093040D"/>
    <w:rsid w:val="00930437"/>
    <w:rsid w:val="009304EF"/>
    <w:rsid w:val="00932CCC"/>
    <w:rsid w:val="00932DC2"/>
    <w:rsid w:val="009372EB"/>
    <w:rsid w:val="009377F4"/>
    <w:rsid w:val="00941F92"/>
    <w:rsid w:val="00943A60"/>
    <w:rsid w:val="0095082C"/>
    <w:rsid w:val="00951A3F"/>
    <w:rsid w:val="009562A8"/>
    <w:rsid w:val="009566B1"/>
    <w:rsid w:val="00960684"/>
    <w:rsid w:val="009609E1"/>
    <w:rsid w:val="00963B93"/>
    <w:rsid w:val="009658B3"/>
    <w:rsid w:val="00966438"/>
    <w:rsid w:val="00966D6D"/>
    <w:rsid w:val="00967B20"/>
    <w:rsid w:val="00971278"/>
    <w:rsid w:val="00972842"/>
    <w:rsid w:val="00972C62"/>
    <w:rsid w:val="00972FBA"/>
    <w:rsid w:val="00973961"/>
    <w:rsid w:val="00974BBD"/>
    <w:rsid w:val="009756D6"/>
    <w:rsid w:val="00975F1C"/>
    <w:rsid w:val="009762AE"/>
    <w:rsid w:val="00977ACC"/>
    <w:rsid w:val="00980958"/>
    <w:rsid w:val="00980B97"/>
    <w:rsid w:val="009833A8"/>
    <w:rsid w:val="00984CC9"/>
    <w:rsid w:val="0098544F"/>
    <w:rsid w:val="00987166"/>
    <w:rsid w:val="009914EC"/>
    <w:rsid w:val="00992B88"/>
    <w:rsid w:val="00992EC0"/>
    <w:rsid w:val="00995289"/>
    <w:rsid w:val="00997505"/>
    <w:rsid w:val="009A3CEB"/>
    <w:rsid w:val="009A67DA"/>
    <w:rsid w:val="009B267C"/>
    <w:rsid w:val="009B3532"/>
    <w:rsid w:val="009B441E"/>
    <w:rsid w:val="009B5E56"/>
    <w:rsid w:val="009B76BB"/>
    <w:rsid w:val="009B7724"/>
    <w:rsid w:val="009C1F2C"/>
    <w:rsid w:val="009C562F"/>
    <w:rsid w:val="009C7434"/>
    <w:rsid w:val="009D0DA6"/>
    <w:rsid w:val="009D2649"/>
    <w:rsid w:val="009D4F98"/>
    <w:rsid w:val="009D553F"/>
    <w:rsid w:val="009D5FE4"/>
    <w:rsid w:val="009D738C"/>
    <w:rsid w:val="009E1D30"/>
    <w:rsid w:val="009E2D61"/>
    <w:rsid w:val="009E2F5D"/>
    <w:rsid w:val="009E3050"/>
    <w:rsid w:val="009E4039"/>
    <w:rsid w:val="009E428E"/>
    <w:rsid w:val="009E5AB6"/>
    <w:rsid w:val="009E5C8A"/>
    <w:rsid w:val="009F4015"/>
    <w:rsid w:val="009F43C6"/>
    <w:rsid w:val="009F6311"/>
    <w:rsid w:val="00A009B2"/>
    <w:rsid w:val="00A010DC"/>
    <w:rsid w:val="00A0627C"/>
    <w:rsid w:val="00A06BA2"/>
    <w:rsid w:val="00A1066D"/>
    <w:rsid w:val="00A10D1A"/>
    <w:rsid w:val="00A13707"/>
    <w:rsid w:val="00A13B44"/>
    <w:rsid w:val="00A14E7B"/>
    <w:rsid w:val="00A17F18"/>
    <w:rsid w:val="00A2222D"/>
    <w:rsid w:val="00A2259F"/>
    <w:rsid w:val="00A30F83"/>
    <w:rsid w:val="00A31043"/>
    <w:rsid w:val="00A40AA8"/>
    <w:rsid w:val="00A415D7"/>
    <w:rsid w:val="00A43A91"/>
    <w:rsid w:val="00A45626"/>
    <w:rsid w:val="00A53E60"/>
    <w:rsid w:val="00A55720"/>
    <w:rsid w:val="00A5630F"/>
    <w:rsid w:val="00A60025"/>
    <w:rsid w:val="00A6031E"/>
    <w:rsid w:val="00A610F5"/>
    <w:rsid w:val="00A617D9"/>
    <w:rsid w:val="00A62326"/>
    <w:rsid w:val="00A655CE"/>
    <w:rsid w:val="00A74566"/>
    <w:rsid w:val="00A76D10"/>
    <w:rsid w:val="00A80A6E"/>
    <w:rsid w:val="00A86198"/>
    <w:rsid w:val="00A9597A"/>
    <w:rsid w:val="00AA333B"/>
    <w:rsid w:val="00AA4560"/>
    <w:rsid w:val="00AA6050"/>
    <w:rsid w:val="00AA6C8E"/>
    <w:rsid w:val="00AA7FD1"/>
    <w:rsid w:val="00AB04EA"/>
    <w:rsid w:val="00AB4885"/>
    <w:rsid w:val="00AB769C"/>
    <w:rsid w:val="00AB7F11"/>
    <w:rsid w:val="00AC15B7"/>
    <w:rsid w:val="00AC15E3"/>
    <w:rsid w:val="00AC459F"/>
    <w:rsid w:val="00AC477A"/>
    <w:rsid w:val="00AD14A5"/>
    <w:rsid w:val="00AD1A92"/>
    <w:rsid w:val="00AD1F79"/>
    <w:rsid w:val="00AD5447"/>
    <w:rsid w:val="00AD629F"/>
    <w:rsid w:val="00AE1181"/>
    <w:rsid w:val="00AE56C5"/>
    <w:rsid w:val="00AE78DC"/>
    <w:rsid w:val="00AF071D"/>
    <w:rsid w:val="00AF1BF6"/>
    <w:rsid w:val="00AF4271"/>
    <w:rsid w:val="00B02B13"/>
    <w:rsid w:val="00B02D0A"/>
    <w:rsid w:val="00B05EEA"/>
    <w:rsid w:val="00B06642"/>
    <w:rsid w:val="00B06B08"/>
    <w:rsid w:val="00B10429"/>
    <w:rsid w:val="00B12976"/>
    <w:rsid w:val="00B139D7"/>
    <w:rsid w:val="00B163D1"/>
    <w:rsid w:val="00B2048B"/>
    <w:rsid w:val="00B215F1"/>
    <w:rsid w:val="00B2189D"/>
    <w:rsid w:val="00B21A06"/>
    <w:rsid w:val="00B24FF7"/>
    <w:rsid w:val="00B25754"/>
    <w:rsid w:val="00B25FFC"/>
    <w:rsid w:val="00B260E0"/>
    <w:rsid w:val="00B26935"/>
    <w:rsid w:val="00B3410A"/>
    <w:rsid w:val="00B34C11"/>
    <w:rsid w:val="00B428C5"/>
    <w:rsid w:val="00B43713"/>
    <w:rsid w:val="00B43D26"/>
    <w:rsid w:val="00B44024"/>
    <w:rsid w:val="00B440FE"/>
    <w:rsid w:val="00B47F7B"/>
    <w:rsid w:val="00B527D9"/>
    <w:rsid w:val="00B52AF6"/>
    <w:rsid w:val="00B5442B"/>
    <w:rsid w:val="00B567D9"/>
    <w:rsid w:val="00B568A3"/>
    <w:rsid w:val="00B57146"/>
    <w:rsid w:val="00B601B3"/>
    <w:rsid w:val="00B63BDE"/>
    <w:rsid w:val="00B653FE"/>
    <w:rsid w:val="00B7250D"/>
    <w:rsid w:val="00B73A2C"/>
    <w:rsid w:val="00B74946"/>
    <w:rsid w:val="00B7755D"/>
    <w:rsid w:val="00B806C1"/>
    <w:rsid w:val="00B81078"/>
    <w:rsid w:val="00B832B8"/>
    <w:rsid w:val="00B83D15"/>
    <w:rsid w:val="00B8422B"/>
    <w:rsid w:val="00B84CC1"/>
    <w:rsid w:val="00B84F9D"/>
    <w:rsid w:val="00B84FDB"/>
    <w:rsid w:val="00B90B48"/>
    <w:rsid w:val="00B932EC"/>
    <w:rsid w:val="00B94050"/>
    <w:rsid w:val="00B9619A"/>
    <w:rsid w:val="00B97846"/>
    <w:rsid w:val="00B97C6B"/>
    <w:rsid w:val="00BA0AEC"/>
    <w:rsid w:val="00BA2EEE"/>
    <w:rsid w:val="00BA3343"/>
    <w:rsid w:val="00BA3631"/>
    <w:rsid w:val="00BA4789"/>
    <w:rsid w:val="00BB66F6"/>
    <w:rsid w:val="00BC002E"/>
    <w:rsid w:val="00BC145B"/>
    <w:rsid w:val="00BC24FF"/>
    <w:rsid w:val="00BC319A"/>
    <w:rsid w:val="00BC3BF5"/>
    <w:rsid w:val="00BC40AF"/>
    <w:rsid w:val="00BC5411"/>
    <w:rsid w:val="00BC546F"/>
    <w:rsid w:val="00BC711B"/>
    <w:rsid w:val="00BD0D06"/>
    <w:rsid w:val="00BD51E2"/>
    <w:rsid w:val="00BD5A6E"/>
    <w:rsid w:val="00BF403C"/>
    <w:rsid w:val="00BF77BC"/>
    <w:rsid w:val="00BF7CFA"/>
    <w:rsid w:val="00C0008E"/>
    <w:rsid w:val="00C03808"/>
    <w:rsid w:val="00C03C66"/>
    <w:rsid w:val="00C04C13"/>
    <w:rsid w:val="00C07CFA"/>
    <w:rsid w:val="00C11DD9"/>
    <w:rsid w:val="00C11F3F"/>
    <w:rsid w:val="00C15E86"/>
    <w:rsid w:val="00C1670B"/>
    <w:rsid w:val="00C16D91"/>
    <w:rsid w:val="00C21682"/>
    <w:rsid w:val="00C21D22"/>
    <w:rsid w:val="00C2539D"/>
    <w:rsid w:val="00C31CF9"/>
    <w:rsid w:val="00C32B16"/>
    <w:rsid w:val="00C335C8"/>
    <w:rsid w:val="00C33D0C"/>
    <w:rsid w:val="00C35EC7"/>
    <w:rsid w:val="00C36814"/>
    <w:rsid w:val="00C370E3"/>
    <w:rsid w:val="00C37335"/>
    <w:rsid w:val="00C41E7F"/>
    <w:rsid w:val="00C42017"/>
    <w:rsid w:val="00C42090"/>
    <w:rsid w:val="00C4358A"/>
    <w:rsid w:val="00C44662"/>
    <w:rsid w:val="00C45C66"/>
    <w:rsid w:val="00C46453"/>
    <w:rsid w:val="00C47BAA"/>
    <w:rsid w:val="00C5399D"/>
    <w:rsid w:val="00C54C08"/>
    <w:rsid w:val="00C556E9"/>
    <w:rsid w:val="00C61AD1"/>
    <w:rsid w:val="00C61EE1"/>
    <w:rsid w:val="00C62975"/>
    <w:rsid w:val="00C63BB0"/>
    <w:rsid w:val="00C64805"/>
    <w:rsid w:val="00C6561A"/>
    <w:rsid w:val="00C657E5"/>
    <w:rsid w:val="00C67538"/>
    <w:rsid w:val="00C679A2"/>
    <w:rsid w:val="00C71CC6"/>
    <w:rsid w:val="00C72214"/>
    <w:rsid w:val="00C74AA6"/>
    <w:rsid w:val="00C762FA"/>
    <w:rsid w:val="00C773A1"/>
    <w:rsid w:val="00C83947"/>
    <w:rsid w:val="00C84357"/>
    <w:rsid w:val="00C84C4E"/>
    <w:rsid w:val="00C856F5"/>
    <w:rsid w:val="00C85ADE"/>
    <w:rsid w:val="00C9150A"/>
    <w:rsid w:val="00C932F2"/>
    <w:rsid w:val="00C942FB"/>
    <w:rsid w:val="00CA1DD9"/>
    <w:rsid w:val="00CA6B1D"/>
    <w:rsid w:val="00CA6BBD"/>
    <w:rsid w:val="00CB003D"/>
    <w:rsid w:val="00CB330C"/>
    <w:rsid w:val="00CB38F4"/>
    <w:rsid w:val="00CB5F81"/>
    <w:rsid w:val="00CC149C"/>
    <w:rsid w:val="00CC2DB8"/>
    <w:rsid w:val="00CC3C9B"/>
    <w:rsid w:val="00CC3F57"/>
    <w:rsid w:val="00CC4AE2"/>
    <w:rsid w:val="00CD0538"/>
    <w:rsid w:val="00CD48D9"/>
    <w:rsid w:val="00CD533E"/>
    <w:rsid w:val="00CE3D72"/>
    <w:rsid w:val="00CE42A4"/>
    <w:rsid w:val="00CE48F2"/>
    <w:rsid w:val="00CE62D0"/>
    <w:rsid w:val="00CE6481"/>
    <w:rsid w:val="00CE7A67"/>
    <w:rsid w:val="00CE7B53"/>
    <w:rsid w:val="00CE7D5D"/>
    <w:rsid w:val="00CF5B5A"/>
    <w:rsid w:val="00D00B0A"/>
    <w:rsid w:val="00D01027"/>
    <w:rsid w:val="00D14D8E"/>
    <w:rsid w:val="00D175EC"/>
    <w:rsid w:val="00D17C41"/>
    <w:rsid w:val="00D2275A"/>
    <w:rsid w:val="00D229AF"/>
    <w:rsid w:val="00D3299B"/>
    <w:rsid w:val="00D362E4"/>
    <w:rsid w:val="00D36995"/>
    <w:rsid w:val="00D37BDC"/>
    <w:rsid w:val="00D45100"/>
    <w:rsid w:val="00D45E17"/>
    <w:rsid w:val="00D504A7"/>
    <w:rsid w:val="00D519DD"/>
    <w:rsid w:val="00D54FAF"/>
    <w:rsid w:val="00D605C3"/>
    <w:rsid w:val="00D60722"/>
    <w:rsid w:val="00D60F23"/>
    <w:rsid w:val="00D6142B"/>
    <w:rsid w:val="00D62C37"/>
    <w:rsid w:val="00D6339A"/>
    <w:rsid w:val="00D63B30"/>
    <w:rsid w:val="00D64B8B"/>
    <w:rsid w:val="00D66369"/>
    <w:rsid w:val="00D67C17"/>
    <w:rsid w:val="00D7181C"/>
    <w:rsid w:val="00D71A80"/>
    <w:rsid w:val="00D7295A"/>
    <w:rsid w:val="00D73993"/>
    <w:rsid w:val="00D759F1"/>
    <w:rsid w:val="00D80144"/>
    <w:rsid w:val="00D8254B"/>
    <w:rsid w:val="00D85CFC"/>
    <w:rsid w:val="00D878FE"/>
    <w:rsid w:val="00D918CA"/>
    <w:rsid w:val="00D93EDC"/>
    <w:rsid w:val="00D95EE4"/>
    <w:rsid w:val="00DA152F"/>
    <w:rsid w:val="00DB0452"/>
    <w:rsid w:val="00DB0813"/>
    <w:rsid w:val="00DB1379"/>
    <w:rsid w:val="00DB1AB3"/>
    <w:rsid w:val="00DB3D9D"/>
    <w:rsid w:val="00DB6548"/>
    <w:rsid w:val="00DC3C3B"/>
    <w:rsid w:val="00DC646F"/>
    <w:rsid w:val="00DC77AE"/>
    <w:rsid w:val="00DD0173"/>
    <w:rsid w:val="00DD0272"/>
    <w:rsid w:val="00DD2296"/>
    <w:rsid w:val="00DD2A45"/>
    <w:rsid w:val="00DD3988"/>
    <w:rsid w:val="00DD4255"/>
    <w:rsid w:val="00DD52FC"/>
    <w:rsid w:val="00DE1EA8"/>
    <w:rsid w:val="00DE1ED4"/>
    <w:rsid w:val="00DE31ED"/>
    <w:rsid w:val="00DE3A54"/>
    <w:rsid w:val="00DE6013"/>
    <w:rsid w:val="00DF0896"/>
    <w:rsid w:val="00DF09A9"/>
    <w:rsid w:val="00DF69BE"/>
    <w:rsid w:val="00DF6BC0"/>
    <w:rsid w:val="00DF6D20"/>
    <w:rsid w:val="00E008AA"/>
    <w:rsid w:val="00E02C90"/>
    <w:rsid w:val="00E05D53"/>
    <w:rsid w:val="00E1594E"/>
    <w:rsid w:val="00E15E2A"/>
    <w:rsid w:val="00E17247"/>
    <w:rsid w:val="00E2151C"/>
    <w:rsid w:val="00E23F42"/>
    <w:rsid w:val="00E24AB3"/>
    <w:rsid w:val="00E25064"/>
    <w:rsid w:val="00E25815"/>
    <w:rsid w:val="00E3056F"/>
    <w:rsid w:val="00E340CD"/>
    <w:rsid w:val="00E36AD1"/>
    <w:rsid w:val="00E44286"/>
    <w:rsid w:val="00E46595"/>
    <w:rsid w:val="00E50D6F"/>
    <w:rsid w:val="00E518B6"/>
    <w:rsid w:val="00E5233D"/>
    <w:rsid w:val="00E5637A"/>
    <w:rsid w:val="00E570CF"/>
    <w:rsid w:val="00E5722F"/>
    <w:rsid w:val="00E5797E"/>
    <w:rsid w:val="00E57CAB"/>
    <w:rsid w:val="00E61513"/>
    <w:rsid w:val="00E6233D"/>
    <w:rsid w:val="00E63B5B"/>
    <w:rsid w:val="00E63F19"/>
    <w:rsid w:val="00E65C52"/>
    <w:rsid w:val="00E66CD1"/>
    <w:rsid w:val="00E66D94"/>
    <w:rsid w:val="00E713CA"/>
    <w:rsid w:val="00E72AF1"/>
    <w:rsid w:val="00E734B3"/>
    <w:rsid w:val="00E73F01"/>
    <w:rsid w:val="00E82B09"/>
    <w:rsid w:val="00E85583"/>
    <w:rsid w:val="00E85A81"/>
    <w:rsid w:val="00E900CF"/>
    <w:rsid w:val="00E91077"/>
    <w:rsid w:val="00E9150A"/>
    <w:rsid w:val="00E9368D"/>
    <w:rsid w:val="00E94022"/>
    <w:rsid w:val="00E94365"/>
    <w:rsid w:val="00E96EC4"/>
    <w:rsid w:val="00E97F80"/>
    <w:rsid w:val="00EA04F5"/>
    <w:rsid w:val="00EA19B8"/>
    <w:rsid w:val="00EA2B5D"/>
    <w:rsid w:val="00EA42A9"/>
    <w:rsid w:val="00EA6FAA"/>
    <w:rsid w:val="00EB0A40"/>
    <w:rsid w:val="00EB26E5"/>
    <w:rsid w:val="00EB4CE6"/>
    <w:rsid w:val="00EB59E2"/>
    <w:rsid w:val="00EB66B7"/>
    <w:rsid w:val="00EC01C6"/>
    <w:rsid w:val="00EC2922"/>
    <w:rsid w:val="00EC312E"/>
    <w:rsid w:val="00EC77E6"/>
    <w:rsid w:val="00ED096B"/>
    <w:rsid w:val="00ED4E9B"/>
    <w:rsid w:val="00EE3AAD"/>
    <w:rsid w:val="00EE3AB2"/>
    <w:rsid w:val="00EE4728"/>
    <w:rsid w:val="00EE4D28"/>
    <w:rsid w:val="00EE5EFD"/>
    <w:rsid w:val="00EE6AA1"/>
    <w:rsid w:val="00EE6CDF"/>
    <w:rsid w:val="00EF04D0"/>
    <w:rsid w:val="00EF728E"/>
    <w:rsid w:val="00F00451"/>
    <w:rsid w:val="00F00AFB"/>
    <w:rsid w:val="00F0219C"/>
    <w:rsid w:val="00F0341F"/>
    <w:rsid w:val="00F038BF"/>
    <w:rsid w:val="00F04A67"/>
    <w:rsid w:val="00F10129"/>
    <w:rsid w:val="00F1042A"/>
    <w:rsid w:val="00F139BE"/>
    <w:rsid w:val="00F13E14"/>
    <w:rsid w:val="00F147E3"/>
    <w:rsid w:val="00F21BB5"/>
    <w:rsid w:val="00F233AA"/>
    <w:rsid w:val="00F26632"/>
    <w:rsid w:val="00F274B0"/>
    <w:rsid w:val="00F310C3"/>
    <w:rsid w:val="00F33BCA"/>
    <w:rsid w:val="00F3531F"/>
    <w:rsid w:val="00F35964"/>
    <w:rsid w:val="00F35AA5"/>
    <w:rsid w:val="00F426CD"/>
    <w:rsid w:val="00F445A2"/>
    <w:rsid w:val="00F476B7"/>
    <w:rsid w:val="00F50924"/>
    <w:rsid w:val="00F50AAD"/>
    <w:rsid w:val="00F50E02"/>
    <w:rsid w:val="00F5162A"/>
    <w:rsid w:val="00F5270E"/>
    <w:rsid w:val="00F55C19"/>
    <w:rsid w:val="00F57B8C"/>
    <w:rsid w:val="00F61356"/>
    <w:rsid w:val="00F65E21"/>
    <w:rsid w:val="00F7423F"/>
    <w:rsid w:val="00F74E11"/>
    <w:rsid w:val="00F75F57"/>
    <w:rsid w:val="00F856E3"/>
    <w:rsid w:val="00F85E1B"/>
    <w:rsid w:val="00F90DD6"/>
    <w:rsid w:val="00F928BC"/>
    <w:rsid w:val="00F92D13"/>
    <w:rsid w:val="00F93D45"/>
    <w:rsid w:val="00F9679D"/>
    <w:rsid w:val="00FA17C9"/>
    <w:rsid w:val="00FA2850"/>
    <w:rsid w:val="00FA3753"/>
    <w:rsid w:val="00FA6D6B"/>
    <w:rsid w:val="00FA7A81"/>
    <w:rsid w:val="00FB0FAB"/>
    <w:rsid w:val="00FB6688"/>
    <w:rsid w:val="00FB6E77"/>
    <w:rsid w:val="00FB705D"/>
    <w:rsid w:val="00FC032F"/>
    <w:rsid w:val="00FC21F5"/>
    <w:rsid w:val="00FC2548"/>
    <w:rsid w:val="00FC62CB"/>
    <w:rsid w:val="00FC77D8"/>
    <w:rsid w:val="00FD5CB3"/>
    <w:rsid w:val="00FE1C2B"/>
    <w:rsid w:val="00FE2610"/>
    <w:rsid w:val="00FE2A5B"/>
    <w:rsid w:val="00FE710D"/>
    <w:rsid w:val="00FF0228"/>
    <w:rsid w:val="00FF0B7B"/>
    <w:rsid w:val="00FF1B98"/>
    <w:rsid w:val="00FF4378"/>
    <w:rsid w:val="00FF4DA6"/>
    <w:rsid w:val="00FF6306"/>
    <w:rsid w:val="00F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4B5050B"/>
  <w15:chartTrackingRefBased/>
  <w15:docId w15:val="{E0027DA0-8464-4CB6-9C07-5634F9F8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C77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C77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EC77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462CFD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0F1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Default">
    <w:name w:val="Default"/>
    <w:rsid w:val="007434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9508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08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082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8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82C"/>
    <w:rPr>
      <w:b/>
      <w:bCs/>
      <w:sz w:val="20"/>
      <w:szCs w:val="20"/>
    </w:rPr>
  </w:style>
  <w:style w:type="paragraph" w:customStyle="1" w:styleId="ListParagraph1">
    <w:name w:val="List Paragraph1"/>
    <w:basedOn w:val="Normal"/>
    <w:uiPriority w:val="34"/>
    <w:qFormat/>
    <w:rsid w:val="00CE48F2"/>
    <w:pPr>
      <w:suppressAutoHyphens/>
      <w:spacing w:after="200" w:line="276" w:lineRule="auto"/>
      <w:ind w:left="720"/>
    </w:pPr>
    <w:rPr>
      <w:rFonts w:ascii="Calibri" w:eastAsia="Times New Roman" w:hAnsi="Calibri" w:cs="Calibri"/>
      <w:lang w:eastAsia="ar-SA"/>
    </w:rPr>
  </w:style>
  <w:style w:type="paragraph" w:styleId="NormalWeb">
    <w:name w:val="Normal (Web)"/>
    <w:basedOn w:val="Normal"/>
    <w:uiPriority w:val="99"/>
    <w:rsid w:val="004128C8"/>
    <w:pPr>
      <w:suppressAutoHyphens/>
      <w:spacing w:before="240" w:after="240" w:line="240" w:lineRule="auto"/>
      <w:ind w:left="240" w:right="240"/>
    </w:pPr>
    <w:rPr>
      <w:rFonts w:ascii="Times New Roman" w:eastAsia="Times New Roman" w:hAnsi="Times New Roman" w:cs="Calibri"/>
      <w:sz w:val="24"/>
      <w:szCs w:val="24"/>
      <w:lang w:eastAsia="ar-SA"/>
    </w:rPr>
  </w:style>
  <w:style w:type="paragraph" w:styleId="Encabezado">
    <w:name w:val="header"/>
    <w:basedOn w:val="Normal"/>
    <w:link w:val="EncabezadoCar"/>
    <w:uiPriority w:val="99"/>
    <w:unhideWhenUsed/>
    <w:rsid w:val="005F79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7979"/>
  </w:style>
  <w:style w:type="paragraph" w:styleId="Piedepgina">
    <w:name w:val="footer"/>
    <w:basedOn w:val="Normal"/>
    <w:link w:val="PiedepginaCar"/>
    <w:uiPriority w:val="99"/>
    <w:unhideWhenUsed/>
    <w:rsid w:val="005F79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7979"/>
  </w:style>
  <w:style w:type="character" w:styleId="nfasis">
    <w:name w:val="Emphasis"/>
    <w:basedOn w:val="Fuentedeprrafopredeter"/>
    <w:uiPriority w:val="20"/>
    <w:qFormat/>
    <w:rsid w:val="00362B78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362B78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362B78"/>
    <w:rPr>
      <w:b/>
      <w:bCs/>
    </w:rPr>
  </w:style>
  <w:style w:type="character" w:customStyle="1" w:styleId="Ttulo1Car">
    <w:name w:val="Título 1 Car"/>
    <w:basedOn w:val="Fuentedeprrafopredeter"/>
    <w:link w:val="Ttulo1"/>
    <w:uiPriority w:val="9"/>
    <w:rsid w:val="00EC77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C77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EC77E6"/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character" w:customStyle="1" w:styleId="PrrafodelistaCar">
    <w:name w:val="Párrafo de lista Car"/>
    <w:link w:val="Prrafodelista"/>
    <w:uiPriority w:val="34"/>
    <w:rsid w:val="00EC77E6"/>
  </w:style>
  <w:style w:type="table" w:styleId="Tablaconcuadrcula">
    <w:name w:val="Table Grid"/>
    <w:basedOn w:val="Tablanormal"/>
    <w:uiPriority w:val="39"/>
    <w:rsid w:val="00EC7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C77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anormal"/>
    <w:next w:val="Tablaconcuadrcula"/>
    <w:uiPriority w:val="39"/>
    <w:rsid w:val="0059592C"/>
    <w:pPr>
      <w:spacing w:after="0" w:line="240" w:lineRule="auto"/>
    </w:pPr>
    <w:rPr>
      <w:rFonts w:ascii="Calibri" w:eastAsia="Malgun Gothic" w:hAnsi="Calibri" w:cs="Times New Roman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AC096-DC7B-443E-9AB6-A5C48AFAA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48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eregildo</dc:creator>
  <cp:keywords/>
  <dc:description/>
  <cp:lastModifiedBy>Dante Meregildo</cp:lastModifiedBy>
  <cp:revision>27</cp:revision>
  <dcterms:created xsi:type="dcterms:W3CDTF">2023-05-06T23:35:00Z</dcterms:created>
  <dcterms:modified xsi:type="dcterms:W3CDTF">2023-06-1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Es18SD0m"/&gt;&lt;style id="http://www.zotero.org/styles/vancouver-superscript" locale="es-E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